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82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260"/>
        <w:gridCol w:w="1080"/>
        <w:gridCol w:w="1080"/>
        <w:gridCol w:w="1080"/>
        <w:gridCol w:w="1080"/>
        <w:gridCol w:w="1080"/>
        <w:gridCol w:w="1080"/>
        <w:gridCol w:w="1080"/>
      </w:tblGrid>
      <w:tr w:rsidR="004871C6" w14:paraId="3825B00B" w14:textId="77777777" w:rsidTr="00EE240D">
        <w:trPr>
          <w:trHeight w:val="378"/>
        </w:trPr>
        <w:tc>
          <w:tcPr>
            <w:tcW w:w="1260" w:type="dxa"/>
            <w:vAlign w:val="center"/>
          </w:tcPr>
          <w:p w14:paraId="76535F17" w14:textId="77777777" w:rsidR="004871C6" w:rsidRPr="003A385C" w:rsidRDefault="004871C6" w:rsidP="007D5B5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773F1CF" w14:textId="00C0D64A" w:rsidR="004871C6" w:rsidRPr="004561D8" w:rsidRDefault="00494234" w:rsidP="00170765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WT</w:t>
            </w:r>
            <w:r w:rsidR="004871C6" w:rsidRPr="004561D8">
              <w:rPr>
                <w:rFonts w:ascii="Helvetica" w:hAnsi="Helvetica"/>
                <w:sz w:val="20"/>
                <w:szCs w:val="20"/>
              </w:rPr>
              <w:t xml:space="preserve"> U</w:t>
            </w:r>
          </w:p>
        </w:tc>
        <w:tc>
          <w:tcPr>
            <w:tcW w:w="1080" w:type="dxa"/>
            <w:vAlign w:val="center"/>
          </w:tcPr>
          <w:p w14:paraId="3610872A" w14:textId="5473A55E" w:rsidR="004871C6" w:rsidRPr="004561D8" w:rsidRDefault="00494234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WT</w:t>
            </w:r>
            <w:r w:rsidR="004871C6" w:rsidRPr="004561D8">
              <w:rPr>
                <w:rFonts w:ascii="Helvetica" w:hAnsi="Helvetica"/>
                <w:sz w:val="20"/>
                <w:szCs w:val="20"/>
              </w:rPr>
              <w:t xml:space="preserve"> G</w:t>
            </w:r>
          </w:p>
        </w:tc>
        <w:tc>
          <w:tcPr>
            <w:tcW w:w="1080" w:type="dxa"/>
            <w:vAlign w:val="center"/>
          </w:tcPr>
          <w:p w14:paraId="331E1E91" w14:textId="07671CD1" w:rsidR="004871C6" w:rsidRPr="004561D8" w:rsidRDefault="00494234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WT</w:t>
            </w:r>
            <w:r w:rsidR="004871C6" w:rsidRPr="004561D8"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004871C6">
              <w:rPr>
                <w:rFonts w:ascii="Helvetica" w:hAnsi="Helvetica"/>
                <w:sz w:val="20"/>
                <w:szCs w:val="20"/>
              </w:rPr>
              <w:t>TB</w:t>
            </w:r>
          </w:p>
        </w:tc>
        <w:tc>
          <w:tcPr>
            <w:tcW w:w="1080" w:type="dxa"/>
            <w:vAlign w:val="center"/>
          </w:tcPr>
          <w:p w14:paraId="25875F05" w14:textId="579E77E4" w:rsidR="004871C6" w:rsidRPr="004561D8" w:rsidRDefault="00494234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WT</w:t>
            </w:r>
            <w:r w:rsidR="004871C6" w:rsidRPr="004561D8">
              <w:rPr>
                <w:rFonts w:ascii="Helvetica" w:hAnsi="Helvetica"/>
                <w:sz w:val="20"/>
                <w:szCs w:val="20"/>
              </w:rPr>
              <w:t xml:space="preserve"> TB/G</w:t>
            </w:r>
          </w:p>
        </w:tc>
        <w:tc>
          <w:tcPr>
            <w:tcW w:w="1080" w:type="dxa"/>
            <w:vAlign w:val="center"/>
          </w:tcPr>
          <w:p w14:paraId="130B2861" w14:textId="03A26E42" w:rsidR="004871C6" w:rsidRPr="004561D8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3B3648">
              <w:rPr>
                <w:rFonts w:ascii="Helvetica" w:hAnsi="Helvetica"/>
                <w:i/>
                <w:sz w:val="20"/>
                <w:szCs w:val="20"/>
              </w:rPr>
              <w:t>Hi</w:t>
            </w:r>
            <w:r>
              <w:rPr>
                <w:rFonts w:ascii="Helvetica" w:hAnsi="Helvetica"/>
                <w:i/>
                <w:sz w:val="20"/>
                <w:szCs w:val="20"/>
              </w:rPr>
              <w:t>f</w:t>
            </w:r>
            <w:proofErr w:type="spellEnd"/>
            <w:r w:rsidRPr="004561D8">
              <w:rPr>
                <w:rFonts w:ascii="Helvetica" w:hAnsi="Helvetica"/>
                <w:sz w:val="20"/>
                <w:szCs w:val="20"/>
              </w:rPr>
              <w:t xml:space="preserve"> TB/G</w:t>
            </w:r>
          </w:p>
        </w:tc>
        <w:tc>
          <w:tcPr>
            <w:tcW w:w="1080" w:type="dxa"/>
            <w:vAlign w:val="center"/>
          </w:tcPr>
          <w:p w14:paraId="5554FB16" w14:textId="50014A33" w:rsidR="004871C6" w:rsidRPr="004561D8" w:rsidRDefault="00494234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WT</w:t>
            </w:r>
            <w:r w:rsidR="004871C6" w:rsidRPr="004561D8">
              <w:rPr>
                <w:rFonts w:ascii="Helvetica" w:hAnsi="Helvetica"/>
                <w:sz w:val="20"/>
                <w:szCs w:val="20"/>
              </w:rPr>
              <w:t xml:space="preserve"> T863</w:t>
            </w:r>
          </w:p>
        </w:tc>
        <w:tc>
          <w:tcPr>
            <w:tcW w:w="1080" w:type="dxa"/>
            <w:vAlign w:val="center"/>
          </w:tcPr>
          <w:p w14:paraId="383164A4" w14:textId="7B218EF5" w:rsidR="004871C6" w:rsidRPr="004561D8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3B3648">
              <w:rPr>
                <w:rFonts w:ascii="Helvetica" w:hAnsi="Helvetica"/>
                <w:i/>
                <w:sz w:val="20"/>
                <w:szCs w:val="20"/>
              </w:rPr>
              <w:t>Hi</w:t>
            </w:r>
            <w:r>
              <w:rPr>
                <w:rFonts w:ascii="Helvetica" w:hAnsi="Helvetica"/>
                <w:i/>
                <w:sz w:val="20"/>
                <w:szCs w:val="20"/>
              </w:rPr>
              <w:t>g</w:t>
            </w:r>
            <w:proofErr w:type="spellEnd"/>
            <w:r>
              <w:rPr>
                <w:rFonts w:ascii="Helvetica" w:hAnsi="Helvetica"/>
                <w:i/>
                <w:sz w:val="20"/>
                <w:szCs w:val="20"/>
              </w:rPr>
              <w:t xml:space="preserve"> </w:t>
            </w:r>
            <w:r w:rsidRPr="004561D8">
              <w:rPr>
                <w:rFonts w:ascii="Helvetica" w:hAnsi="Helvetica"/>
                <w:sz w:val="20"/>
                <w:szCs w:val="20"/>
              </w:rPr>
              <w:t>TB/G</w:t>
            </w:r>
          </w:p>
        </w:tc>
      </w:tr>
      <w:tr w:rsidR="004871C6" w14:paraId="53949062" w14:textId="77777777" w:rsidTr="00EE240D">
        <w:trPr>
          <w:trHeight w:val="449"/>
        </w:trPr>
        <w:tc>
          <w:tcPr>
            <w:tcW w:w="1260" w:type="dxa"/>
            <w:vMerge w:val="restart"/>
            <w:vAlign w:val="center"/>
          </w:tcPr>
          <w:p w14:paraId="7A7ACC95" w14:textId="77777777" w:rsidR="004871C6" w:rsidRPr="00156275" w:rsidRDefault="004871C6" w:rsidP="007D5B51">
            <w:pPr>
              <w:jc w:val="center"/>
              <w:rPr>
                <w:rFonts w:ascii="Helvetica" w:hAnsi="Helvetica"/>
              </w:rPr>
            </w:pPr>
            <w:r w:rsidRPr="00156275">
              <w:rPr>
                <w:rFonts w:ascii="Helvetica" w:hAnsi="Helvetica"/>
              </w:rPr>
              <w:t>A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13CB02C" w14:textId="1D923B9C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08.5</w:t>
            </w:r>
          </w:p>
          <w:p w14:paraId="775A9CE4" w14:textId="3E7580D6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43.8)</w:t>
            </w:r>
          </w:p>
        </w:tc>
        <w:tc>
          <w:tcPr>
            <w:tcW w:w="1080" w:type="dxa"/>
            <w:vAlign w:val="center"/>
          </w:tcPr>
          <w:p w14:paraId="3CDC6CEE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079.3</w:t>
            </w:r>
          </w:p>
          <w:p w14:paraId="4B9CAF52" w14:textId="1D815FA2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391.6)</w:t>
            </w:r>
          </w:p>
        </w:tc>
        <w:tc>
          <w:tcPr>
            <w:tcW w:w="1080" w:type="dxa"/>
            <w:vAlign w:val="center"/>
          </w:tcPr>
          <w:p w14:paraId="4EE02C0E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83.5</w:t>
            </w:r>
          </w:p>
          <w:p w14:paraId="2CF5F6C1" w14:textId="6BF00495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42.2)</w:t>
            </w:r>
          </w:p>
        </w:tc>
        <w:tc>
          <w:tcPr>
            <w:tcW w:w="1080" w:type="dxa"/>
            <w:vAlign w:val="center"/>
          </w:tcPr>
          <w:p w14:paraId="5C119B50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23.4</w:t>
            </w:r>
          </w:p>
          <w:p w14:paraId="4B7A1BCA" w14:textId="5508ED22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13.1)</w:t>
            </w:r>
          </w:p>
        </w:tc>
        <w:tc>
          <w:tcPr>
            <w:tcW w:w="1080" w:type="dxa"/>
            <w:vAlign w:val="center"/>
          </w:tcPr>
          <w:p w14:paraId="096C8CEE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05.2</w:t>
            </w:r>
          </w:p>
          <w:p w14:paraId="08B2587A" w14:textId="24674DB8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122.8)</w:t>
            </w:r>
          </w:p>
        </w:tc>
        <w:tc>
          <w:tcPr>
            <w:tcW w:w="1080" w:type="dxa"/>
            <w:vAlign w:val="center"/>
          </w:tcPr>
          <w:p w14:paraId="34CCF383" w14:textId="2E18CE62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07.3</w:t>
            </w:r>
          </w:p>
          <w:p w14:paraId="270F33B6" w14:textId="5B8CEFE3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76.7)</w:t>
            </w:r>
          </w:p>
        </w:tc>
        <w:tc>
          <w:tcPr>
            <w:tcW w:w="1080" w:type="dxa"/>
            <w:vAlign w:val="center"/>
          </w:tcPr>
          <w:p w14:paraId="445D724E" w14:textId="70F4F321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21.7</w:t>
            </w:r>
          </w:p>
          <w:p w14:paraId="72CE2F44" w14:textId="552CC8D2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97.1)</w:t>
            </w:r>
          </w:p>
        </w:tc>
      </w:tr>
      <w:tr w:rsidR="004871C6" w14:paraId="38851A0D" w14:textId="77777777" w:rsidTr="00EE240D">
        <w:trPr>
          <w:trHeight w:val="378"/>
        </w:trPr>
        <w:tc>
          <w:tcPr>
            <w:tcW w:w="1260" w:type="dxa"/>
            <w:vMerge/>
            <w:vAlign w:val="center"/>
          </w:tcPr>
          <w:p w14:paraId="53CA9031" w14:textId="77777777" w:rsidR="004871C6" w:rsidRPr="00156275" w:rsidRDefault="004871C6" w:rsidP="007D5B51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D6139D7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157.9</w:t>
            </w:r>
          </w:p>
          <w:p w14:paraId="392D2A74" w14:textId="756311BC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125.1)</w:t>
            </w:r>
          </w:p>
        </w:tc>
        <w:tc>
          <w:tcPr>
            <w:tcW w:w="1080" w:type="dxa"/>
            <w:vAlign w:val="center"/>
          </w:tcPr>
          <w:p w14:paraId="1919EE87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,088.4</w:t>
            </w:r>
          </w:p>
          <w:p w14:paraId="05AF891E" w14:textId="79CD8C60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692.4)</w:t>
            </w:r>
          </w:p>
        </w:tc>
        <w:tc>
          <w:tcPr>
            <w:tcW w:w="1080" w:type="dxa"/>
            <w:vAlign w:val="center"/>
          </w:tcPr>
          <w:p w14:paraId="24F28661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13.9</w:t>
            </w:r>
          </w:p>
          <w:p w14:paraId="4242809E" w14:textId="36D9F71F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124.9)</w:t>
            </w:r>
          </w:p>
        </w:tc>
        <w:tc>
          <w:tcPr>
            <w:tcW w:w="1080" w:type="dxa"/>
            <w:vAlign w:val="center"/>
          </w:tcPr>
          <w:p w14:paraId="3E6662E2" w14:textId="00201DFF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898.0</w:t>
            </w:r>
          </w:p>
          <w:p w14:paraId="0312B5B7" w14:textId="4A07716B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679.0)</w:t>
            </w:r>
          </w:p>
        </w:tc>
        <w:tc>
          <w:tcPr>
            <w:tcW w:w="1080" w:type="dxa"/>
            <w:vAlign w:val="center"/>
          </w:tcPr>
          <w:p w14:paraId="2A1D5BB8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93.8</w:t>
            </w:r>
          </w:p>
          <w:p w14:paraId="351271C4" w14:textId="43546D72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278.3)</w:t>
            </w:r>
          </w:p>
        </w:tc>
        <w:tc>
          <w:tcPr>
            <w:tcW w:w="1080" w:type="dxa"/>
            <w:vAlign w:val="center"/>
          </w:tcPr>
          <w:p w14:paraId="126BA240" w14:textId="3CF8EFC0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865.9</w:t>
            </w:r>
          </w:p>
          <w:p w14:paraId="303FF93C" w14:textId="18449382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531.4)</w:t>
            </w:r>
          </w:p>
        </w:tc>
        <w:tc>
          <w:tcPr>
            <w:tcW w:w="1080" w:type="dxa"/>
            <w:vAlign w:val="center"/>
          </w:tcPr>
          <w:p w14:paraId="173FBE73" w14:textId="7C117B09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,749.7</w:t>
            </w:r>
          </w:p>
          <w:p w14:paraId="1042469A" w14:textId="6D4D79AB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1113.0)</w:t>
            </w:r>
          </w:p>
        </w:tc>
      </w:tr>
      <w:tr w:rsidR="004871C6" w14:paraId="539F40BF" w14:textId="77777777" w:rsidTr="00EE240D">
        <w:trPr>
          <w:trHeight w:val="378"/>
        </w:trPr>
        <w:tc>
          <w:tcPr>
            <w:tcW w:w="1260" w:type="dxa"/>
            <w:vMerge w:val="restart"/>
            <w:vAlign w:val="center"/>
          </w:tcPr>
          <w:p w14:paraId="0573F17F" w14:textId="64A21BAD" w:rsidR="004871C6" w:rsidRPr="00156275" w:rsidRDefault="004871C6" w:rsidP="007D5B51">
            <w:pPr>
              <w:jc w:val="center"/>
              <w:rPr>
                <w:rFonts w:ascii="Helvetica" w:hAnsi="Helvetica"/>
              </w:rPr>
            </w:pPr>
            <w:r w:rsidRPr="00156275">
              <w:rPr>
                <w:rFonts w:ascii="Helvetica" w:hAnsi="Helvetica"/>
              </w:rPr>
              <w:t>5</w:t>
            </w:r>
            <w:r w:rsidR="00EE240D">
              <w:rPr>
                <w:rFonts w:ascii="Helvetica" w:hAnsi="Helvetica"/>
              </w:rPr>
              <w:t>-</w:t>
            </w:r>
            <w:r w:rsidRPr="00156275">
              <w:rPr>
                <w:rFonts w:ascii="Helvetica" w:hAnsi="Helvetica"/>
              </w:rPr>
              <w:t>HETE</w:t>
            </w:r>
          </w:p>
        </w:tc>
        <w:tc>
          <w:tcPr>
            <w:tcW w:w="1080" w:type="dxa"/>
            <w:vAlign w:val="center"/>
          </w:tcPr>
          <w:p w14:paraId="52A4BD61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6.9</w:t>
            </w:r>
          </w:p>
          <w:p w14:paraId="7EB35865" w14:textId="5272FB9D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23.4)</w:t>
            </w:r>
          </w:p>
        </w:tc>
        <w:tc>
          <w:tcPr>
            <w:tcW w:w="1080" w:type="dxa"/>
            <w:vAlign w:val="center"/>
          </w:tcPr>
          <w:p w14:paraId="6E59A8F0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95.7</w:t>
            </w:r>
          </w:p>
          <w:p w14:paraId="5D696B7C" w14:textId="073E8FC3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36.5)</w:t>
            </w:r>
          </w:p>
        </w:tc>
        <w:tc>
          <w:tcPr>
            <w:tcW w:w="1080" w:type="dxa"/>
            <w:vAlign w:val="center"/>
          </w:tcPr>
          <w:p w14:paraId="1B3A0B5F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5.1</w:t>
            </w:r>
          </w:p>
          <w:p w14:paraId="7C0978A0" w14:textId="71ECB3CC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9.9)</w:t>
            </w:r>
          </w:p>
        </w:tc>
        <w:tc>
          <w:tcPr>
            <w:tcW w:w="1080" w:type="dxa"/>
            <w:vAlign w:val="center"/>
          </w:tcPr>
          <w:p w14:paraId="3BE5671B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92.0</w:t>
            </w:r>
          </w:p>
          <w:p w14:paraId="4FF7AE12" w14:textId="5596C95D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25.5)</w:t>
            </w:r>
          </w:p>
        </w:tc>
        <w:tc>
          <w:tcPr>
            <w:tcW w:w="1080" w:type="dxa"/>
            <w:vAlign w:val="center"/>
          </w:tcPr>
          <w:p w14:paraId="18F792D2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1.8</w:t>
            </w:r>
          </w:p>
          <w:p w14:paraId="548C73A2" w14:textId="6CC8450C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22.7)</w:t>
            </w:r>
          </w:p>
        </w:tc>
        <w:tc>
          <w:tcPr>
            <w:tcW w:w="1080" w:type="dxa"/>
            <w:vAlign w:val="center"/>
          </w:tcPr>
          <w:p w14:paraId="333D699F" w14:textId="1FA33DF4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04.0</w:t>
            </w:r>
          </w:p>
          <w:p w14:paraId="3DC33B8D" w14:textId="48DBC77C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26.6)</w:t>
            </w:r>
          </w:p>
        </w:tc>
        <w:tc>
          <w:tcPr>
            <w:tcW w:w="1080" w:type="dxa"/>
            <w:vAlign w:val="center"/>
          </w:tcPr>
          <w:p w14:paraId="66753C67" w14:textId="245C3B01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81.3</w:t>
            </w:r>
          </w:p>
          <w:p w14:paraId="65863594" w14:textId="7D3D4040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36.8)</w:t>
            </w:r>
          </w:p>
        </w:tc>
      </w:tr>
      <w:tr w:rsidR="004871C6" w14:paraId="537AB0AB" w14:textId="77777777" w:rsidTr="00EE240D">
        <w:trPr>
          <w:trHeight w:val="378"/>
        </w:trPr>
        <w:tc>
          <w:tcPr>
            <w:tcW w:w="1260" w:type="dxa"/>
            <w:vMerge/>
            <w:vAlign w:val="center"/>
          </w:tcPr>
          <w:p w14:paraId="5E87935E" w14:textId="77777777" w:rsidR="004871C6" w:rsidRPr="00156275" w:rsidRDefault="004871C6" w:rsidP="007D5B51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080" w:type="dxa"/>
            <w:vAlign w:val="center"/>
          </w:tcPr>
          <w:p w14:paraId="747CD99E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36.1</w:t>
            </w:r>
          </w:p>
          <w:p w14:paraId="72DBDDA5" w14:textId="3AFAE0E8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18.5)</w:t>
            </w:r>
          </w:p>
        </w:tc>
        <w:tc>
          <w:tcPr>
            <w:tcW w:w="1080" w:type="dxa"/>
            <w:vAlign w:val="center"/>
          </w:tcPr>
          <w:p w14:paraId="488A9F46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53.4</w:t>
            </w:r>
          </w:p>
          <w:p w14:paraId="73F04269" w14:textId="5D8F48AB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62.1)</w:t>
            </w:r>
          </w:p>
        </w:tc>
        <w:tc>
          <w:tcPr>
            <w:tcW w:w="1080" w:type="dxa"/>
            <w:vAlign w:val="center"/>
          </w:tcPr>
          <w:p w14:paraId="4D1F1717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28.6</w:t>
            </w:r>
          </w:p>
          <w:p w14:paraId="5EBF06DA" w14:textId="62EA21E6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31.7)</w:t>
            </w:r>
          </w:p>
        </w:tc>
        <w:tc>
          <w:tcPr>
            <w:tcW w:w="1080" w:type="dxa"/>
            <w:vAlign w:val="center"/>
          </w:tcPr>
          <w:p w14:paraId="4ED4467F" w14:textId="01504F36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36.9</w:t>
            </w:r>
          </w:p>
          <w:p w14:paraId="266DDC04" w14:textId="1A96E0A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89.7)</w:t>
            </w:r>
          </w:p>
        </w:tc>
        <w:tc>
          <w:tcPr>
            <w:tcW w:w="1080" w:type="dxa"/>
            <w:vAlign w:val="center"/>
          </w:tcPr>
          <w:p w14:paraId="5A0DD77E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25.6</w:t>
            </w:r>
          </w:p>
          <w:p w14:paraId="5DF55BEA" w14:textId="6010D99C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70.0)</w:t>
            </w:r>
          </w:p>
        </w:tc>
        <w:tc>
          <w:tcPr>
            <w:tcW w:w="1080" w:type="dxa"/>
            <w:vAlign w:val="center"/>
          </w:tcPr>
          <w:p w14:paraId="3FFED92D" w14:textId="2B3CFE52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59.1</w:t>
            </w:r>
          </w:p>
          <w:p w14:paraId="55176754" w14:textId="19DBAF1B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57.8)</w:t>
            </w:r>
          </w:p>
        </w:tc>
        <w:tc>
          <w:tcPr>
            <w:tcW w:w="1080" w:type="dxa"/>
            <w:vAlign w:val="center"/>
          </w:tcPr>
          <w:p w14:paraId="04E59A03" w14:textId="4C6EA164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12.8</w:t>
            </w:r>
          </w:p>
          <w:p w14:paraId="2B6B4C53" w14:textId="504181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139.2)</w:t>
            </w:r>
          </w:p>
        </w:tc>
      </w:tr>
      <w:tr w:rsidR="004871C6" w14:paraId="21F86138" w14:textId="77777777" w:rsidTr="00EE240D">
        <w:trPr>
          <w:trHeight w:val="378"/>
        </w:trPr>
        <w:tc>
          <w:tcPr>
            <w:tcW w:w="1260" w:type="dxa"/>
            <w:vMerge w:val="restart"/>
            <w:vAlign w:val="center"/>
          </w:tcPr>
          <w:p w14:paraId="1F83C571" w14:textId="3A0CA592" w:rsidR="004871C6" w:rsidRPr="00156275" w:rsidRDefault="004871C6" w:rsidP="007D5B51">
            <w:pPr>
              <w:jc w:val="center"/>
              <w:rPr>
                <w:rFonts w:ascii="Helvetica" w:hAnsi="Helvetica"/>
              </w:rPr>
            </w:pPr>
            <w:r w:rsidRPr="00156275">
              <w:rPr>
                <w:rFonts w:ascii="Helvetica" w:hAnsi="Helvetica"/>
              </w:rPr>
              <w:t>12</w:t>
            </w:r>
            <w:r w:rsidR="00EE240D">
              <w:rPr>
                <w:rFonts w:ascii="Helvetica" w:hAnsi="Helvetica"/>
              </w:rPr>
              <w:t>-</w:t>
            </w:r>
            <w:r w:rsidRPr="00156275">
              <w:rPr>
                <w:rFonts w:ascii="Helvetica" w:hAnsi="Helvetica"/>
              </w:rPr>
              <w:t>HETE</w:t>
            </w:r>
          </w:p>
        </w:tc>
        <w:tc>
          <w:tcPr>
            <w:tcW w:w="1080" w:type="dxa"/>
            <w:vAlign w:val="center"/>
          </w:tcPr>
          <w:p w14:paraId="73C2362C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73.2</w:t>
            </w:r>
          </w:p>
          <w:p w14:paraId="470DFE32" w14:textId="2F708C99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58.3)</w:t>
            </w:r>
          </w:p>
        </w:tc>
        <w:tc>
          <w:tcPr>
            <w:tcW w:w="1080" w:type="dxa"/>
            <w:vAlign w:val="center"/>
          </w:tcPr>
          <w:p w14:paraId="30D62C1E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12.7</w:t>
            </w:r>
          </w:p>
          <w:p w14:paraId="527B82F2" w14:textId="061DF161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55.0)</w:t>
            </w:r>
          </w:p>
        </w:tc>
        <w:tc>
          <w:tcPr>
            <w:tcW w:w="1080" w:type="dxa"/>
            <w:vAlign w:val="center"/>
          </w:tcPr>
          <w:p w14:paraId="4853C794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66.0</w:t>
            </w:r>
          </w:p>
          <w:p w14:paraId="4C3184F3" w14:textId="20BA9A10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18.3)</w:t>
            </w:r>
          </w:p>
        </w:tc>
        <w:tc>
          <w:tcPr>
            <w:tcW w:w="1080" w:type="dxa"/>
            <w:vAlign w:val="center"/>
          </w:tcPr>
          <w:p w14:paraId="30A7CA7D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45.2</w:t>
            </w:r>
          </w:p>
          <w:p w14:paraId="60DEC916" w14:textId="14B7D3F2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15.1)</w:t>
            </w:r>
          </w:p>
        </w:tc>
        <w:tc>
          <w:tcPr>
            <w:tcW w:w="1080" w:type="dxa"/>
            <w:vAlign w:val="center"/>
          </w:tcPr>
          <w:p w14:paraId="0179118A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00.5</w:t>
            </w:r>
          </w:p>
          <w:p w14:paraId="6A49A74A" w14:textId="1CA282C6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92.1)</w:t>
            </w:r>
          </w:p>
        </w:tc>
        <w:tc>
          <w:tcPr>
            <w:tcW w:w="1080" w:type="dxa"/>
            <w:vAlign w:val="center"/>
          </w:tcPr>
          <w:p w14:paraId="3F70A769" w14:textId="28D40ED4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73.0</w:t>
            </w:r>
          </w:p>
          <w:p w14:paraId="19A8F9E0" w14:textId="3280A8BA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38.6)</w:t>
            </w:r>
          </w:p>
        </w:tc>
        <w:tc>
          <w:tcPr>
            <w:tcW w:w="1080" w:type="dxa"/>
            <w:vAlign w:val="center"/>
          </w:tcPr>
          <w:p w14:paraId="737A59FD" w14:textId="63AEEEC5" w:rsidR="004871C6" w:rsidRPr="00A66791" w:rsidRDefault="004871C6" w:rsidP="007D5B51">
            <w:pPr>
              <w:tabs>
                <w:tab w:val="left" w:pos="448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49.9</w:t>
            </w:r>
          </w:p>
          <w:p w14:paraId="572AB06C" w14:textId="31D6DC53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45.0)</w:t>
            </w:r>
          </w:p>
        </w:tc>
      </w:tr>
      <w:tr w:rsidR="004871C6" w14:paraId="7BCBF5D2" w14:textId="77777777" w:rsidTr="00EE240D">
        <w:trPr>
          <w:trHeight w:val="378"/>
        </w:trPr>
        <w:tc>
          <w:tcPr>
            <w:tcW w:w="1260" w:type="dxa"/>
            <w:vMerge/>
            <w:vAlign w:val="center"/>
          </w:tcPr>
          <w:p w14:paraId="40B9225B" w14:textId="77777777" w:rsidR="004871C6" w:rsidRPr="00156275" w:rsidRDefault="004871C6" w:rsidP="007D5B51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080" w:type="dxa"/>
            <w:vAlign w:val="center"/>
          </w:tcPr>
          <w:p w14:paraId="088B2157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05.1</w:t>
            </w:r>
          </w:p>
          <w:p w14:paraId="3CEEA6C8" w14:textId="45930264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146.7)</w:t>
            </w:r>
          </w:p>
        </w:tc>
        <w:tc>
          <w:tcPr>
            <w:tcW w:w="1080" w:type="dxa"/>
            <w:vAlign w:val="center"/>
          </w:tcPr>
          <w:p w14:paraId="1E9D4667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56.7</w:t>
            </w:r>
          </w:p>
          <w:p w14:paraId="37EDAC9E" w14:textId="5CE3A375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177.7)</w:t>
            </w:r>
          </w:p>
        </w:tc>
        <w:tc>
          <w:tcPr>
            <w:tcW w:w="1080" w:type="dxa"/>
            <w:vAlign w:val="center"/>
          </w:tcPr>
          <w:p w14:paraId="6ED2894A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82.7</w:t>
            </w:r>
          </w:p>
          <w:p w14:paraId="192B0AC4" w14:textId="34497C9E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176.9)</w:t>
            </w:r>
          </w:p>
        </w:tc>
        <w:tc>
          <w:tcPr>
            <w:tcW w:w="1080" w:type="dxa"/>
            <w:vAlign w:val="center"/>
          </w:tcPr>
          <w:p w14:paraId="72AB4A05" w14:textId="490AF4F3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206.1</w:t>
            </w:r>
          </w:p>
          <w:p w14:paraId="38D4F709" w14:textId="293524C9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392.0)</w:t>
            </w:r>
          </w:p>
        </w:tc>
        <w:tc>
          <w:tcPr>
            <w:tcW w:w="1080" w:type="dxa"/>
            <w:vAlign w:val="center"/>
          </w:tcPr>
          <w:p w14:paraId="217F9CC8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166.7</w:t>
            </w:r>
          </w:p>
          <w:p w14:paraId="72D55D9C" w14:textId="37AE6223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312.8)</w:t>
            </w:r>
          </w:p>
        </w:tc>
        <w:tc>
          <w:tcPr>
            <w:tcW w:w="1080" w:type="dxa"/>
            <w:vAlign w:val="center"/>
          </w:tcPr>
          <w:p w14:paraId="3DFF8659" w14:textId="26A3BEA4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857.1</w:t>
            </w:r>
          </w:p>
          <w:p w14:paraId="2E4DEEFB" w14:textId="1BD96039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314.1)</w:t>
            </w:r>
          </w:p>
        </w:tc>
        <w:tc>
          <w:tcPr>
            <w:tcW w:w="1080" w:type="dxa"/>
            <w:vAlign w:val="center"/>
          </w:tcPr>
          <w:p w14:paraId="25DB3B01" w14:textId="49480780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917.6</w:t>
            </w:r>
          </w:p>
          <w:p w14:paraId="6FBF132D" w14:textId="7C10A53E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978.4)</w:t>
            </w:r>
          </w:p>
        </w:tc>
      </w:tr>
      <w:tr w:rsidR="004871C6" w14:paraId="33B24076" w14:textId="77777777" w:rsidTr="00EE240D">
        <w:trPr>
          <w:trHeight w:val="356"/>
        </w:trPr>
        <w:tc>
          <w:tcPr>
            <w:tcW w:w="1260" w:type="dxa"/>
            <w:vMerge w:val="restart"/>
            <w:vAlign w:val="center"/>
          </w:tcPr>
          <w:p w14:paraId="50B667C7" w14:textId="1238B732" w:rsidR="004871C6" w:rsidRPr="00156275" w:rsidRDefault="004871C6" w:rsidP="007D5B51">
            <w:pPr>
              <w:jc w:val="center"/>
              <w:rPr>
                <w:rFonts w:ascii="Helvetica" w:hAnsi="Helvetica"/>
              </w:rPr>
            </w:pPr>
            <w:r w:rsidRPr="00156275">
              <w:rPr>
                <w:rFonts w:ascii="Helvetica" w:hAnsi="Helvetica"/>
              </w:rPr>
              <w:t>15</w:t>
            </w:r>
            <w:r w:rsidR="00EE240D">
              <w:rPr>
                <w:rFonts w:ascii="Helvetica" w:hAnsi="Helvetica"/>
              </w:rPr>
              <w:t>-</w:t>
            </w:r>
            <w:r w:rsidRPr="00156275">
              <w:rPr>
                <w:rFonts w:ascii="Helvetica" w:hAnsi="Helvetica"/>
              </w:rPr>
              <w:t>HETE</w:t>
            </w:r>
          </w:p>
        </w:tc>
        <w:tc>
          <w:tcPr>
            <w:tcW w:w="1080" w:type="dxa"/>
            <w:vAlign w:val="center"/>
          </w:tcPr>
          <w:p w14:paraId="18DEF863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6.9</w:t>
            </w:r>
          </w:p>
          <w:p w14:paraId="2184F001" w14:textId="1766822B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5.2)</w:t>
            </w:r>
          </w:p>
        </w:tc>
        <w:tc>
          <w:tcPr>
            <w:tcW w:w="1080" w:type="dxa"/>
            <w:vAlign w:val="center"/>
          </w:tcPr>
          <w:p w14:paraId="5F2FE4B5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94.2</w:t>
            </w:r>
          </w:p>
          <w:p w14:paraId="3EE36263" w14:textId="45C1B8EE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60.5)</w:t>
            </w:r>
          </w:p>
        </w:tc>
        <w:tc>
          <w:tcPr>
            <w:tcW w:w="1080" w:type="dxa"/>
            <w:vAlign w:val="center"/>
          </w:tcPr>
          <w:p w14:paraId="61194BCD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59.7</w:t>
            </w:r>
          </w:p>
          <w:p w14:paraId="3B38E72B" w14:textId="31B52284" w:rsidR="004871C6" w:rsidRPr="00A66791" w:rsidRDefault="004871C6" w:rsidP="007D5B51">
            <w:pPr>
              <w:tabs>
                <w:tab w:val="left" w:pos="400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33.8)</w:t>
            </w:r>
          </w:p>
        </w:tc>
        <w:tc>
          <w:tcPr>
            <w:tcW w:w="1080" w:type="dxa"/>
            <w:vAlign w:val="center"/>
          </w:tcPr>
          <w:p w14:paraId="79BE24ED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86.5</w:t>
            </w:r>
          </w:p>
          <w:p w14:paraId="1B9D50FA" w14:textId="6B4AB89D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143.6)</w:t>
            </w:r>
          </w:p>
        </w:tc>
        <w:tc>
          <w:tcPr>
            <w:tcW w:w="1080" w:type="dxa"/>
            <w:vAlign w:val="center"/>
          </w:tcPr>
          <w:p w14:paraId="37F7A0C2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92.3</w:t>
            </w:r>
          </w:p>
          <w:p w14:paraId="6F6CCCC6" w14:textId="31DF11F0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123.1)</w:t>
            </w:r>
          </w:p>
        </w:tc>
        <w:tc>
          <w:tcPr>
            <w:tcW w:w="1080" w:type="dxa"/>
            <w:vAlign w:val="center"/>
          </w:tcPr>
          <w:p w14:paraId="26CD81EE" w14:textId="7E75272C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66.3</w:t>
            </w:r>
          </w:p>
          <w:p w14:paraId="0D0AD21D" w14:textId="0CD5C8C1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38.6)</w:t>
            </w:r>
          </w:p>
        </w:tc>
        <w:tc>
          <w:tcPr>
            <w:tcW w:w="1080" w:type="dxa"/>
            <w:vAlign w:val="center"/>
          </w:tcPr>
          <w:p w14:paraId="209D2981" w14:textId="258B8EF4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56.7</w:t>
            </w:r>
          </w:p>
          <w:p w14:paraId="542C3F7B" w14:textId="1ACF2669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200.9)</w:t>
            </w:r>
          </w:p>
        </w:tc>
      </w:tr>
      <w:tr w:rsidR="004871C6" w14:paraId="43FD23EE" w14:textId="77777777" w:rsidTr="00EE240D">
        <w:trPr>
          <w:trHeight w:val="356"/>
        </w:trPr>
        <w:tc>
          <w:tcPr>
            <w:tcW w:w="1260" w:type="dxa"/>
            <w:vMerge/>
            <w:vAlign w:val="center"/>
          </w:tcPr>
          <w:p w14:paraId="293B8DFD" w14:textId="77777777" w:rsidR="004871C6" w:rsidRPr="00156275" w:rsidRDefault="004871C6" w:rsidP="007D5B51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080" w:type="dxa"/>
            <w:vAlign w:val="center"/>
          </w:tcPr>
          <w:p w14:paraId="3FD8ACA0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38.5</w:t>
            </w:r>
          </w:p>
          <w:p w14:paraId="0F810243" w14:textId="33CF9590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458.4)</w:t>
            </w:r>
          </w:p>
        </w:tc>
        <w:tc>
          <w:tcPr>
            <w:tcW w:w="1080" w:type="dxa"/>
            <w:vAlign w:val="center"/>
          </w:tcPr>
          <w:p w14:paraId="3260255F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14.9</w:t>
            </w:r>
          </w:p>
          <w:p w14:paraId="3B63DD0C" w14:textId="2402A974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49.0)</w:t>
            </w:r>
          </w:p>
        </w:tc>
        <w:tc>
          <w:tcPr>
            <w:tcW w:w="1080" w:type="dxa"/>
            <w:vAlign w:val="center"/>
          </w:tcPr>
          <w:p w14:paraId="57BB6F1C" w14:textId="77777777" w:rsidR="004871C6" w:rsidRPr="00A66791" w:rsidRDefault="004871C6" w:rsidP="007D5B51">
            <w:pPr>
              <w:tabs>
                <w:tab w:val="left" w:pos="400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86.5</w:t>
            </w:r>
          </w:p>
          <w:p w14:paraId="58E19D1D" w14:textId="023E77BE" w:rsidR="004871C6" w:rsidRPr="00A66791" w:rsidRDefault="004871C6" w:rsidP="007D5B51">
            <w:pPr>
              <w:tabs>
                <w:tab w:val="left" w:pos="400"/>
              </w:tabs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59.6)</w:t>
            </w:r>
          </w:p>
        </w:tc>
        <w:tc>
          <w:tcPr>
            <w:tcW w:w="1080" w:type="dxa"/>
            <w:vAlign w:val="center"/>
          </w:tcPr>
          <w:p w14:paraId="61372A53" w14:textId="75F7EDE5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08.8</w:t>
            </w:r>
          </w:p>
          <w:p w14:paraId="7DE18BD5" w14:textId="76D0FCBF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25.1)</w:t>
            </w:r>
          </w:p>
        </w:tc>
        <w:tc>
          <w:tcPr>
            <w:tcW w:w="1080" w:type="dxa"/>
            <w:vAlign w:val="center"/>
          </w:tcPr>
          <w:p w14:paraId="55BFE766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45.7</w:t>
            </w:r>
          </w:p>
          <w:p w14:paraId="525C0F83" w14:textId="3E1D0B46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56.7)</w:t>
            </w:r>
          </w:p>
        </w:tc>
        <w:tc>
          <w:tcPr>
            <w:tcW w:w="1080" w:type="dxa"/>
            <w:vAlign w:val="center"/>
          </w:tcPr>
          <w:p w14:paraId="5BB61119" w14:textId="3BF8C9A2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35.1</w:t>
            </w:r>
          </w:p>
          <w:p w14:paraId="3184E50D" w14:textId="7D4D3422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62.6)</w:t>
            </w:r>
          </w:p>
        </w:tc>
        <w:tc>
          <w:tcPr>
            <w:tcW w:w="1080" w:type="dxa"/>
            <w:vAlign w:val="center"/>
          </w:tcPr>
          <w:p w14:paraId="64FB0ED9" w14:textId="7C7627B6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588.4</w:t>
            </w:r>
          </w:p>
          <w:p w14:paraId="78730EAB" w14:textId="5D196728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3934.6)</w:t>
            </w:r>
          </w:p>
        </w:tc>
      </w:tr>
      <w:tr w:rsidR="004871C6" w14:paraId="630B213B" w14:textId="77777777" w:rsidTr="00EE240D">
        <w:trPr>
          <w:trHeight w:val="378"/>
        </w:trPr>
        <w:tc>
          <w:tcPr>
            <w:tcW w:w="1260" w:type="dxa"/>
            <w:vMerge w:val="restart"/>
            <w:vAlign w:val="center"/>
          </w:tcPr>
          <w:p w14:paraId="585FB2C0" w14:textId="77777777" w:rsidR="004871C6" w:rsidRPr="00156275" w:rsidRDefault="004871C6" w:rsidP="007D5B51">
            <w:pPr>
              <w:jc w:val="center"/>
              <w:rPr>
                <w:rFonts w:ascii="Helvetica" w:hAnsi="Helvetica"/>
              </w:rPr>
            </w:pPr>
            <w:r w:rsidRPr="00156275">
              <w:rPr>
                <w:rFonts w:ascii="Helvetica" w:hAnsi="Helvetica"/>
              </w:rPr>
              <w:t>PGE2</w:t>
            </w:r>
          </w:p>
        </w:tc>
        <w:tc>
          <w:tcPr>
            <w:tcW w:w="1080" w:type="dxa"/>
            <w:vAlign w:val="center"/>
          </w:tcPr>
          <w:p w14:paraId="42830A98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.2</w:t>
            </w:r>
          </w:p>
          <w:p w14:paraId="07B0C3BA" w14:textId="5922C943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0.7)</w:t>
            </w:r>
          </w:p>
        </w:tc>
        <w:tc>
          <w:tcPr>
            <w:tcW w:w="1080" w:type="dxa"/>
            <w:vAlign w:val="center"/>
          </w:tcPr>
          <w:p w14:paraId="630046D0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.6</w:t>
            </w:r>
          </w:p>
          <w:p w14:paraId="46FBE0FD" w14:textId="33E0601F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0.6)</w:t>
            </w:r>
          </w:p>
        </w:tc>
        <w:tc>
          <w:tcPr>
            <w:tcW w:w="1080" w:type="dxa"/>
            <w:vAlign w:val="center"/>
          </w:tcPr>
          <w:p w14:paraId="5525B5F9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.8</w:t>
            </w:r>
          </w:p>
          <w:p w14:paraId="79B0510D" w14:textId="0CF9FF78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4.1)</w:t>
            </w:r>
          </w:p>
        </w:tc>
        <w:tc>
          <w:tcPr>
            <w:tcW w:w="1080" w:type="dxa"/>
            <w:vAlign w:val="center"/>
          </w:tcPr>
          <w:p w14:paraId="03B35EC5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4.6</w:t>
            </w:r>
          </w:p>
          <w:p w14:paraId="5C821C8A" w14:textId="2C9946BD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28.7)</w:t>
            </w:r>
          </w:p>
        </w:tc>
        <w:tc>
          <w:tcPr>
            <w:tcW w:w="1080" w:type="dxa"/>
            <w:vAlign w:val="center"/>
          </w:tcPr>
          <w:p w14:paraId="7B464063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8.7</w:t>
            </w:r>
          </w:p>
          <w:p w14:paraId="1AA66236" w14:textId="51210C80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7.6)</w:t>
            </w:r>
          </w:p>
        </w:tc>
        <w:tc>
          <w:tcPr>
            <w:tcW w:w="1080" w:type="dxa"/>
            <w:vAlign w:val="center"/>
          </w:tcPr>
          <w:p w14:paraId="0BF663A3" w14:textId="30CBEF41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2.6</w:t>
            </w:r>
          </w:p>
          <w:p w14:paraId="6A655AED" w14:textId="00835E26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4.7)</w:t>
            </w:r>
          </w:p>
        </w:tc>
        <w:tc>
          <w:tcPr>
            <w:tcW w:w="1080" w:type="dxa"/>
            <w:vAlign w:val="center"/>
          </w:tcPr>
          <w:p w14:paraId="23DE90FE" w14:textId="7D9A6088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8.9</w:t>
            </w:r>
          </w:p>
          <w:p w14:paraId="217AA074" w14:textId="18013DD9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38.2)</w:t>
            </w:r>
          </w:p>
        </w:tc>
      </w:tr>
      <w:tr w:rsidR="004871C6" w14:paraId="74C84FF1" w14:textId="77777777" w:rsidTr="00EE240D">
        <w:trPr>
          <w:trHeight w:val="378"/>
        </w:trPr>
        <w:tc>
          <w:tcPr>
            <w:tcW w:w="1260" w:type="dxa"/>
            <w:vMerge/>
            <w:vAlign w:val="center"/>
          </w:tcPr>
          <w:p w14:paraId="18FB7362" w14:textId="77777777" w:rsidR="004871C6" w:rsidRPr="00156275" w:rsidRDefault="004871C6" w:rsidP="007D5B51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080" w:type="dxa"/>
            <w:vAlign w:val="center"/>
          </w:tcPr>
          <w:p w14:paraId="125C9AB3" w14:textId="549EFAA0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N.D.</w:t>
            </w:r>
          </w:p>
        </w:tc>
        <w:tc>
          <w:tcPr>
            <w:tcW w:w="1080" w:type="dxa"/>
            <w:vAlign w:val="center"/>
          </w:tcPr>
          <w:p w14:paraId="0744ED54" w14:textId="2745BF8F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N.D.</w:t>
            </w:r>
          </w:p>
        </w:tc>
        <w:tc>
          <w:tcPr>
            <w:tcW w:w="1080" w:type="dxa"/>
            <w:vAlign w:val="center"/>
          </w:tcPr>
          <w:p w14:paraId="2FE5AE1E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.9</w:t>
            </w:r>
          </w:p>
          <w:p w14:paraId="2250695A" w14:textId="31846C4C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1080" w:type="dxa"/>
            <w:vAlign w:val="center"/>
          </w:tcPr>
          <w:p w14:paraId="0587DD16" w14:textId="26764A3A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.0</w:t>
            </w:r>
          </w:p>
          <w:p w14:paraId="00B3D8BE" w14:textId="4A7D2166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2.0)</w:t>
            </w:r>
          </w:p>
        </w:tc>
        <w:tc>
          <w:tcPr>
            <w:tcW w:w="1080" w:type="dxa"/>
            <w:vAlign w:val="center"/>
          </w:tcPr>
          <w:p w14:paraId="7BE9721F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.5</w:t>
            </w:r>
          </w:p>
          <w:p w14:paraId="6D6045FA" w14:textId="45CC177B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1080" w:type="dxa"/>
            <w:vAlign w:val="center"/>
          </w:tcPr>
          <w:p w14:paraId="02CC77E1" w14:textId="7C128409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.9</w:t>
            </w:r>
          </w:p>
          <w:p w14:paraId="0E8C4ABA" w14:textId="15D5FCDB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1080" w:type="dxa"/>
            <w:vAlign w:val="center"/>
          </w:tcPr>
          <w:p w14:paraId="7DFCD67D" w14:textId="60298D86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.7</w:t>
            </w:r>
          </w:p>
          <w:p w14:paraId="36118849" w14:textId="32974AA4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3.05)</w:t>
            </w:r>
          </w:p>
        </w:tc>
      </w:tr>
      <w:tr w:rsidR="004871C6" w14:paraId="3CB9EDC2" w14:textId="77777777" w:rsidTr="00EE240D">
        <w:trPr>
          <w:trHeight w:val="378"/>
        </w:trPr>
        <w:tc>
          <w:tcPr>
            <w:tcW w:w="1260" w:type="dxa"/>
            <w:vMerge w:val="restart"/>
            <w:vAlign w:val="center"/>
          </w:tcPr>
          <w:p w14:paraId="3D06B4F1" w14:textId="77777777" w:rsidR="004871C6" w:rsidRPr="00156275" w:rsidRDefault="004871C6" w:rsidP="007D5B51">
            <w:pPr>
              <w:jc w:val="center"/>
              <w:rPr>
                <w:rFonts w:ascii="Helvetica" w:hAnsi="Helvetica"/>
              </w:rPr>
            </w:pPr>
            <w:r w:rsidRPr="00156275">
              <w:rPr>
                <w:rFonts w:ascii="Helvetica" w:hAnsi="Helvetica"/>
              </w:rPr>
              <w:t>PGD2</w:t>
            </w:r>
          </w:p>
        </w:tc>
        <w:tc>
          <w:tcPr>
            <w:tcW w:w="1080" w:type="dxa"/>
            <w:vAlign w:val="center"/>
          </w:tcPr>
          <w:p w14:paraId="50AF3503" w14:textId="6EE14EF5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N.D.</w:t>
            </w:r>
          </w:p>
        </w:tc>
        <w:tc>
          <w:tcPr>
            <w:tcW w:w="1080" w:type="dxa"/>
            <w:vAlign w:val="center"/>
          </w:tcPr>
          <w:p w14:paraId="6591FC39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.8</w:t>
            </w:r>
          </w:p>
          <w:p w14:paraId="2BA7BAE8" w14:textId="41D4610D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4.7)</w:t>
            </w:r>
          </w:p>
        </w:tc>
        <w:tc>
          <w:tcPr>
            <w:tcW w:w="1080" w:type="dxa"/>
            <w:vAlign w:val="center"/>
          </w:tcPr>
          <w:p w14:paraId="0C7D8F57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3.8</w:t>
            </w:r>
          </w:p>
          <w:p w14:paraId="66D80076" w14:textId="6DCA4614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41.2)</w:t>
            </w:r>
          </w:p>
        </w:tc>
        <w:tc>
          <w:tcPr>
            <w:tcW w:w="1080" w:type="dxa"/>
            <w:vAlign w:val="center"/>
          </w:tcPr>
          <w:p w14:paraId="72B9533F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43.9</w:t>
            </w:r>
          </w:p>
          <w:p w14:paraId="5845B7B5" w14:textId="0F3B8320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95.5)</w:t>
            </w:r>
          </w:p>
        </w:tc>
        <w:tc>
          <w:tcPr>
            <w:tcW w:w="1080" w:type="dxa"/>
            <w:vAlign w:val="center"/>
          </w:tcPr>
          <w:p w14:paraId="41ADAC37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8.1</w:t>
            </w:r>
          </w:p>
          <w:p w14:paraId="666C38C1" w14:textId="3EB48E5A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21.6)</w:t>
            </w:r>
          </w:p>
        </w:tc>
        <w:tc>
          <w:tcPr>
            <w:tcW w:w="1080" w:type="dxa"/>
            <w:vAlign w:val="center"/>
          </w:tcPr>
          <w:p w14:paraId="5BE9DE0E" w14:textId="216979A3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9.0</w:t>
            </w:r>
          </w:p>
          <w:p w14:paraId="130EB4CD" w14:textId="4ABF769A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18.7)</w:t>
            </w:r>
          </w:p>
        </w:tc>
        <w:tc>
          <w:tcPr>
            <w:tcW w:w="1080" w:type="dxa"/>
            <w:vAlign w:val="center"/>
          </w:tcPr>
          <w:p w14:paraId="2CCB1F37" w14:textId="3D9F02E6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46.4</w:t>
            </w:r>
          </w:p>
          <w:p w14:paraId="3D2A1407" w14:textId="02AE6E0D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246.1)</w:t>
            </w:r>
          </w:p>
        </w:tc>
      </w:tr>
      <w:tr w:rsidR="004871C6" w14:paraId="40089491" w14:textId="77777777" w:rsidTr="00EE240D">
        <w:trPr>
          <w:trHeight w:val="378"/>
        </w:trPr>
        <w:tc>
          <w:tcPr>
            <w:tcW w:w="1260" w:type="dxa"/>
            <w:vMerge/>
            <w:vAlign w:val="center"/>
          </w:tcPr>
          <w:p w14:paraId="5B38E555" w14:textId="77777777" w:rsidR="004871C6" w:rsidRPr="00156275" w:rsidRDefault="004871C6" w:rsidP="007D5B51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080" w:type="dxa"/>
            <w:vAlign w:val="center"/>
          </w:tcPr>
          <w:p w14:paraId="3ABCB7CB" w14:textId="03EC42C7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N.D.</w:t>
            </w:r>
          </w:p>
        </w:tc>
        <w:tc>
          <w:tcPr>
            <w:tcW w:w="1080" w:type="dxa"/>
            <w:vAlign w:val="center"/>
          </w:tcPr>
          <w:p w14:paraId="5F96D537" w14:textId="611C4F74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N.D.</w:t>
            </w:r>
          </w:p>
        </w:tc>
        <w:tc>
          <w:tcPr>
            <w:tcW w:w="1080" w:type="dxa"/>
            <w:vAlign w:val="center"/>
          </w:tcPr>
          <w:p w14:paraId="406FD18A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8.8</w:t>
            </w:r>
          </w:p>
          <w:p w14:paraId="69D94055" w14:textId="403B62E6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2.0)</w:t>
            </w:r>
          </w:p>
        </w:tc>
        <w:tc>
          <w:tcPr>
            <w:tcW w:w="1080" w:type="dxa"/>
            <w:vAlign w:val="center"/>
          </w:tcPr>
          <w:p w14:paraId="742BA3BD" w14:textId="183EFF68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1.0</w:t>
            </w:r>
          </w:p>
          <w:p w14:paraId="05A11C6D" w14:textId="3D772331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6.1)</w:t>
            </w:r>
          </w:p>
        </w:tc>
        <w:tc>
          <w:tcPr>
            <w:tcW w:w="1080" w:type="dxa"/>
            <w:vAlign w:val="center"/>
          </w:tcPr>
          <w:p w14:paraId="2FC5DA67" w14:textId="77777777" w:rsidR="004871C6" w:rsidRPr="00A66791" w:rsidRDefault="004871C6" w:rsidP="007D5B51">
            <w:pPr>
              <w:tabs>
                <w:tab w:val="left" w:pos="580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5.5</w:t>
            </w:r>
          </w:p>
          <w:p w14:paraId="497DD6AD" w14:textId="545874BD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2.7)</w:t>
            </w:r>
          </w:p>
        </w:tc>
        <w:tc>
          <w:tcPr>
            <w:tcW w:w="1080" w:type="dxa"/>
            <w:vAlign w:val="center"/>
          </w:tcPr>
          <w:p w14:paraId="63DCDDAE" w14:textId="60CA3C72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8.1</w:t>
            </w:r>
          </w:p>
          <w:p w14:paraId="03C3FB19" w14:textId="4D5224D1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1080" w:type="dxa"/>
            <w:vAlign w:val="center"/>
          </w:tcPr>
          <w:p w14:paraId="7FEAC2BC" w14:textId="22E4B4DC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6.2</w:t>
            </w:r>
          </w:p>
          <w:p w14:paraId="4A8484A4" w14:textId="3AFB2846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6.4)</w:t>
            </w:r>
          </w:p>
        </w:tc>
      </w:tr>
      <w:tr w:rsidR="004871C6" w14:paraId="2632D030" w14:textId="77777777" w:rsidTr="00EE240D">
        <w:trPr>
          <w:trHeight w:val="356"/>
        </w:trPr>
        <w:tc>
          <w:tcPr>
            <w:tcW w:w="1260" w:type="dxa"/>
            <w:vMerge w:val="restart"/>
            <w:vAlign w:val="center"/>
          </w:tcPr>
          <w:p w14:paraId="43E2F1FC" w14:textId="77777777" w:rsidR="004871C6" w:rsidRPr="00156275" w:rsidRDefault="004871C6" w:rsidP="007D5B51">
            <w:pPr>
              <w:jc w:val="center"/>
              <w:rPr>
                <w:rFonts w:ascii="Helvetica" w:hAnsi="Helvetica"/>
              </w:rPr>
            </w:pPr>
            <w:r w:rsidRPr="00156275">
              <w:rPr>
                <w:rFonts w:ascii="Helvetica" w:hAnsi="Helvetica"/>
              </w:rPr>
              <w:t>PGF2a</w:t>
            </w:r>
          </w:p>
        </w:tc>
        <w:tc>
          <w:tcPr>
            <w:tcW w:w="1080" w:type="dxa"/>
            <w:vAlign w:val="center"/>
          </w:tcPr>
          <w:p w14:paraId="609DC9F1" w14:textId="647725AF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N.D.</w:t>
            </w:r>
          </w:p>
        </w:tc>
        <w:tc>
          <w:tcPr>
            <w:tcW w:w="1080" w:type="dxa"/>
            <w:vAlign w:val="center"/>
          </w:tcPr>
          <w:p w14:paraId="13B45906" w14:textId="1B2496D4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N.D.</w:t>
            </w:r>
          </w:p>
        </w:tc>
        <w:tc>
          <w:tcPr>
            <w:tcW w:w="1080" w:type="dxa"/>
            <w:vAlign w:val="center"/>
          </w:tcPr>
          <w:p w14:paraId="45E43D91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2.0</w:t>
            </w:r>
          </w:p>
          <w:p w14:paraId="36EBB2E0" w14:textId="03EF62E8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29.6)</w:t>
            </w:r>
          </w:p>
        </w:tc>
        <w:tc>
          <w:tcPr>
            <w:tcW w:w="1080" w:type="dxa"/>
            <w:vAlign w:val="center"/>
          </w:tcPr>
          <w:p w14:paraId="67513770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29.7</w:t>
            </w:r>
          </w:p>
          <w:p w14:paraId="7BEB4D78" w14:textId="79221A85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39.3)</w:t>
            </w:r>
          </w:p>
        </w:tc>
        <w:tc>
          <w:tcPr>
            <w:tcW w:w="1080" w:type="dxa"/>
            <w:vAlign w:val="center"/>
          </w:tcPr>
          <w:p w14:paraId="60834FE6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.1</w:t>
            </w:r>
          </w:p>
          <w:p w14:paraId="7FF5F3E3" w14:textId="289D1135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1.5)</w:t>
            </w:r>
          </w:p>
        </w:tc>
        <w:tc>
          <w:tcPr>
            <w:tcW w:w="1080" w:type="dxa"/>
            <w:vAlign w:val="center"/>
          </w:tcPr>
          <w:p w14:paraId="5C7BE6C1" w14:textId="7BA18EF3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3.5</w:t>
            </w:r>
          </w:p>
          <w:p w14:paraId="280BEA29" w14:textId="2E35BE86" w:rsidR="004871C6" w:rsidRPr="00A66791" w:rsidRDefault="004871C6" w:rsidP="007D5B51">
            <w:pPr>
              <w:tabs>
                <w:tab w:val="left" w:pos="430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1.8)</w:t>
            </w:r>
          </w:p>
        </w:tc>
        <w:tc>
          <w:tcPr>
            <w:tcW w:w="1080" w:type="dxa"/>
            <w:vAlign w:val="center"/>
          </w:tcPr>
          <w:p w14:paraId="1D1E6222" w14:textId="3BFBA41E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79.8</w:t>
            </w:r>
          </w:p>
          <w:p w14:paraId="24FE6FA4" w14:textId="78C08F62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132.8)</w:t>
            </w:r>
          </w:p>
        </w:tc>
      </w:tr>
      <w:tr w:rsidR="004871C6" w14:paraId="24580DE8" w14:textId="77777777" w:rsidTr="00EE240D">
        <w:trPr>
          <w:trHeight w:val="356"/>
        </w:trPr>
        <w:tc>
          <w:tcPr>
            <w:tcW w:w="1260" w:type="dxa"/>
            <w:vMerge/>
            <w:vAlign w:val="center"/>
          </w:tcPr>
          <w:p w14:paraId="6ACA82CB" w14:textId="77777777" w:rsidR="004871C6" w:rsidRPr="00156275" w:rsidRDefault="004871C6" w:rsidP="007D5B51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080" w:type="dxa"/>
            <w:vAlign w:val="center"/>
          </w:tcPr>
          <w:p w14:paraId="47BFDD37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.2</w:t>
            </w:r>
          </w:p>
          <w:p w14:paraId="43F0172B" w14:textId="2C1F45C4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4.2)</w:t>
            </w:r>
          </w:p>
        </w:tc>
        <w:tc>
          <w:tcPr>
            <w:tcW w:w="1080" w:type="dxa"/>
            <w:vAlign w:val="center"/>
          </w:tcPr>
          <w:p w14:paraId="0CBD7134" w14:textId="4EAD00C6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N.D.</w:t>
            </w:r>
          </w:p>
        </w:tc>
        <w:tc>
          <w:tcPr>
            <w:tcW w:w="1080" w:type="dxa"/>
            <w:vAlign w:val="center"/>
          </w:tcPr>
          <w:p w14:paraId="33B27EBE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.5</w:t>
            </w:r>
          </w:p>
          <w:p w14:paraId="2729754E" w14:textId="414DE061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1080" w:type="dxa"/>
            <w:vAlign w:val="center"/>
          </w:tcPr>
          <w:p w14:paraId="38C64079" w14:textId="3FD3DC7A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8.6</w:t>
            </w:r>
          </w:p>
          <w:p w14:paraId="3D844DBA" w14:textId="1E8DE02D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4.8)</w:t>
            </w:r>
          </w:p>
        </w:tc>
        <w:tc>
          <w:tcPr>
            <w:tcW w:w="1080" w:type="dxa"/>
            <w:vAlign w:val="center"/>
          </w:tcPr>
          <w:p w14:paraId="2CA9F240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</w:t>
            </w:r>
          </w:p>
          <w:p w14:paraId="50E81EC3" w14:textId="0EBF4C7B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1080" w:type="dxa"/>
            <w:vAlign w:val="center"/>
          </w:tcPr>
          <w:p w14:paraId="52828C7F" w14:textId="199A5629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.5</w:t>
            </w:r>
          </w:p>
          <w:p w14:paraId="7098BD81" w14:textId="635B35CC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2.5)</w:t>
            </w:r>
          </w:p>
        </w:tc>
        <w:tc>
          <w:tcPr>
            <w:tcW w:w="1080" w:type="dxa"/>
            <w:vAlign w:val="center"/>
          </w:tcPr>
          <w:p w14:paraId="6825D65B" w14:textId="415433FF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5.8</w:t>
            </w:r>
          </w:p>
          <w:p w14:paraId="6F3DF6CD" w14:textId="5044E2CA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5.9)</w:t>
            </w:r>
          </w:p>
        </w:tc>
      </w:tr>
      <w:tr w:rsidR="004871C6" w14:paraId="3E80AD29" w14:textId="77777777" w:rsidTr="00EE240D">
        <w:trPr>
          <w:trHeight w:val="378"/>
        </w:trPr>
        <w:tc>
          <w:tcPr>
            <w:tcW w:w="1260" w:type="dxa"/>
            <w:vMerge w:val="restart"/>
            <w:vAlign w:val="center"/>
          </w:tcPr>
          <w:p w14:paraId="06698939" w14:textId="77777777" w:rsidR="004871C6" w:rsidRPr="00156275" w:rsidRDefault="004871C6" w:rsidP="007D5B51">
            <w:pPr>
              <w:jc w:val="center"/>
              <w:rPr>
                <w:rFonts w:ascii="Helvetica" w:hAnsi="Helvetica"/>
              </w:rPr>
            </w:pPr>
            <w:r w:rsidRPr="00156275">
              <w:rPr>
                <w:rFonts w:ascii="Helvetica" w:hAnsi="Helvetica"/>
              </w:rPr>
              <w:t>LXA4</w:t>
            </w:r>
          </w:p>
        </w:tc>
        <w:tc>
          <w:tcPr>
            <w:tcW w:w="1080" w:type="dxa"/>
            <w:vAlign w:val="center"/>
          </w:tcPr>
          <w:p w14:paraId="4D5D8AEF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67.3</w:t>
            </w:r>
          </w:p>
          <w:p w14:paraId="50FAE4BC" w14:textId="268FFDDC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771.1)</w:t>
            </w:r>
          </w:p>
        </w:tc>
        <w:tc>
          <w:tcPr>
            <w:tcW w:w="1080" w:type="dxa"/>
            <w:vAlign w:val="center"/>
          </w:tcPr>
          <w:p w14:paraId="32F4268F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00.9</w:t>
            </w:r>
          </w:p>
          <w:p w14:paraId="36B3FEE0" w14:textId="0B9BF6C2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647.3)</w:t>
            </w:r>
          </w:p>
        </w:tc>
        <w:tc>
          <w:tcPr>
            <w:tcW w:w="1080" w:type="dxa"/>
            <w:vAlign w:val="center"/>
          </w:tcPr>
          <w:p w14:paraId="22CB13B5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48.3</w:t>
            </w:r>
          </w:p>
          <w:p w14:paraId="230F156B" w14:textId="11B218A7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610.6)</w:t>
            </w:r>
          </w:p>
        </w:tc>
        <w:tc>
          <w:tcPr>
            <w:tcW w:w="1080" w:type="dxa"/>
            <w:vAlign w:val="center"/>
          </w:tcPr>
          <w:p w14:paraId="12A9C559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07.0</w:t>
            </w:r>
          </w:p>
          <w:p w14:paraId="5CC6FEBF" w14:textId="2C604D7D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526.6)</w:t>
            </w:r>
          </w:p>
        </w:tc>
        <w:tc>
          <w:tcPr>
            <w:tcW w:w="1080" w:type="dxa"/>
            <w:vAlign w:val="center"/>
          </w:tcPr>
          <w:p w14:paraId="5BE5CC3F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02.8</w:t>
            </w:r>
          </w:p>
          <w:p w14:paraId="7F419437" w14:textId="19D96441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92.5)</w:t>
            </w:r>
          </w:p>
        </w:tc>
        <w:tc>
          <w:tcPr>
            <w:tcW w:w="1080" w:type="dxa"/>
            <w:vAlign w:val="center"/>
          </w:tcPr>
          <w:p w14:paraId="4A15DA4A" w14:textId="73F0FDB2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45.7</w:t>
            </w:r>
          </w:p>
          <w:p w14:paraId="6CF128D5" w14:textId="5EDAF20B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65.4)</w:t>
            </w:r>
          </w:p>
        </w:tc>
        <w:tc>
          <w:tcPr>
            <w:tcW w:w="1080" w:type="dxa"/>
            <w:vAlign w:val="center"/>
          </w:tcPr>
          <w:p w14:paraId="2E644F5A" w14:textId="25196269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29.6</w:t>
            </w:r>
          </w:p>
          <w:p w14:paraId="5242E7B4" w14:textId="0E499852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314.1)</w:t>
            </w:r>
          </w:p>
        </w:tc>
      </w:tr>
      <w:tr w:rsidR="004871C6" w14:paraId="436BE283" w14:textId="77777777" w:rsidTr="00EE240D">
        <w:trPr>
          <w:trHeight w:val="378"/>
        </w:trPr>
        <w:tc>
          <w:tcPr>
            <w:tcW w:w="1260" w:type="dxa"/>
            <w:vMerge/>
            <w:vAlign w:val="center"/>
          </w:tcPr>
          <w:p w14:paraId="6D04A26C" w14:textId="77777777" w:rsidR="004871C6" w:rsidRPr="00156275" w:rsidRDefault="004871C6" w:rsidP="007D5B51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080" w:type="dxa"/>
            <w:vAlign w:val="center"/>
          </w:tcPr>
          <w:p w14:paraId="46C4330A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45.6</w:t>
            </w:r>
          </w:p>
          <w:p w14:paraId="2BEEDF70" w14:textId="6FE6E15E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34.4)</w:t>
            </w:r>
          </w:p>
        </w:tc>
        <w:tc>
          <w:tcPr>
            <w:tcW w:w="1080" w:type="dxa"/>
            <w:vAlign w:val="center"/>
          </w:tcPr>
          <w:p w14:paraId="5EFAEE44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55.2</w:t>
            </w:r>
          </w:p>
          <w:p w14:paraId="105B54AE" w14:textId="152B9AD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25.7)</w:t>
            </w:r>
          </w:p>
        </w:tc>
        <w:tc>
          <w:tcPr>
            <w:tcW w:w="1080" w:type="dxa"/>
            <w:vAlign w:val="center"/>
          </w:tcPr>
          <w:p w14:paraId="592E20AF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08.9</w:t>
            </w:r>
          </w:p>
          <w:p w14:paraId="2E0BC910" w14:textId="63A5C65F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19.0)</w:t>
            </w:r>
          </w:p>
        </w:tc>
        <w:tc>
          <w:tcPr>
            <w:tcW w:w="1080" w:type="dxa"/>
            <w:vAlign w:val="center"/>
          </w:tcPr>
          <w:p w14:paraId="67136E7B" w14:textId="59E10BA4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01.5</w:t>
            </w:r>
          </w:p>
          <w:p w14:paraId="02A743C0" w14:textId="43DDDBDD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90.2)</w:t>
            </w:r>
          </w:p>
        </w:tc>
        <w:tc>
          <w:tcPr>
            <w:tcW w:w="1080" w:type="dxa"/>
            <w:vAlign w:val="center"/>
          </w:tcPr>
          <w:p w14:paraId="43E7E383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13.6</w:t>
            </w:r>
          </w:p>
          <w:p w14:paraId="588FE487" w14:textId="320FE086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58.8)</w:t>
            </w:r>
          </w:p>
        </w:tc>
        <w:tc>
          <w:tcPr>
            <w:tcW w:w="1080" w:type="dxa"/>
            <w:vAlign w:val="center"/>
          </w:tcPr>
          <w:p w14:paraId="522D1154" w14:textId="11DFFA3E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11.7</w:t>
            </w:r>
          </w:p>
          <w:p w14:paraId="3262562A" w14:textId="3D6B55A3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84.7)</w:t>
            </w:r>
          </w:p>
        </w:tc>
        <w:tc>
          <w:tcPr>
            <w:tcW w:w="1080" w:type="dxa"/>
            <w:vAlign w:val="center"/>
          </w:tcPr>
          <w:p w14:paraId="1198EA16" w14:textId="75ADA8C2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80.8</w:t>
            </w:r>
          </w:p>
          <w:p w14:paraId="1A5651D8" w14:textId="7DBD45A8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189.6)</w:t>
            </w:r>
          </w:p>
        </w:tc>
      </w:tr>
      <w:tr w:rsidR="004871C6" w14:paraId="491CA718" w14:textId="77777777" w:rsidTr="00EE240D">
        <w:trPr>
          <w:trHeight w:val="378"/>
        </w:trPr>
        <w:tc>
          <w:tcPr>
            <w:tcW w:w="1260" w:type="dxa"/>
            <w:vMerge w:val="restart"/>
            <w:vAlign w:val="center"/>
          </w:tcPr>
          <w:p w14:paraId="697FD077" w14:textId="77777777" w:rsidR="004871C6" w:rsidRPr="00156275" w:rsidRDefault="004871C6" w:rsidP="007D5B51">
            <w:pPr>
              <w:jc w:val="center"/>
              <w:rPr>
                <w:rFonts w:ascii="Helvetica" w:hAnsi="Helvetica"/>
              </w:rPr>
            </w:pPr>
            <w:r w:rsidRPr="00156275">
              <w:rPr>
                <w:rFonts w:ascii="Helvetica" w:hAnsi="Helvetica"/>
              </w:rPr>
              <w:t>LXB4</w:t>
            </w:r>
          </w:p>
        </w:tc>
        <w:tc>
          <w:tcPr>
            <w:tcW w:w="1080" w:type="dxa"/>
            <w:vAlign w:val="center"/>
          </w:tcPr>
          <w:p w14:paraId="2640EE9B" w14:textId="2DB32114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N.D.</w:t>
            </w:r>
          </w:p>
        </w:tc>
        <w:tc>
          <w:tcPr>
            <w:tcW w:w="1080" w:type="dxa"/>
            <w:vAlign w:val="center"/>
          </w:tcPr>
          <w:p w14:paraId="5A2D6420" w14:textId="74DAEF83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N.D.</w:t>
            </w:r>
          </w:p>
        </w:tc>
        <w:tc>
          <w:tcPr>
            <w:tcW w:w="1080" w:type="dxa"/>
            <w:vAlign w:val="center"/>
          </w:tcPr>
          <w:p w14:paraId="5ACD4BA4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311.6</w:t>
            </w:r>
          </w:p>
          <w:p w14:paraId="716DD181" w14:textId="7868853F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574.6)</w:t>
            </w:r>
          </w:p>
        </w:tc>
        <w:tc>
          <w:tcPr>
            <w:tcW w:w="1080" w:type="dxa"/>
            <w:vAlign w:val="center"/>
          </w:tcPr>
          <w:p w14:paraId="1A0CC5D1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,545.4</w:t>
            </w:r>
          </w:p>
          <w:p w14:paraId="24B28F14" w14:textId="058980EA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1682.7)</w:t>
            </w:r>
          </w:p>
        </w:tc>
        <w:tc>
          <w:tcPr>
            <w:tcW w:w="1080" w:type="dxa"/>
            <w:vAlign w:val="center"/>
          </w:tcPr>
          <w:p w14:paraId="2625368B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25.7</w:t>
            </w:r>
          </w:p>
          <w:p w14:paraId="42AC32EA" w14:textId="7CAA3F5F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495.7)</w:t>
            </w:r>
          </w:p>
        </w:tc>
        <w:tc>
          <w:tcPr>
            <w:tcW w:w="1080" w:type="dxa"/>
            <w:vAlign w:val="center"/>
          </w:tcPr>
          <w:p w14:paraId="611FAB16" w14:textId="233EFE3D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278.7</w:t>
            </w:r>
          </w:p>
          <w:p w14:paraId="2069E050" w14:textId="10848842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198.0)</w:t>
            </w:r>
          </w:p>
        </w:tc>
        <w:tc>
          <w:tcPr>
            <w:tcW w:w="1080" w:type="dxa"/>
            <w:vAlign w:val="center"/>
          </w:tcPr>
          <w:p w14:paraId="5E8A2CD9" w14:textId="6B8C28F1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,431.6</w:t>
            </w:r>
          </w:p>
          <w:p w14:paraId="6BE9909E" w14:textId="3865339E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3716.2)</w:t>
            </w:r>
          </w:p>
        </w:tc>
      </w:tr>
      <w:tr w:rsidR="004871C6" w14:paraId="46947A92" w14:textId="77777777" w:rsidTr="00EE240D">
        <w:trPr>
          <w:trHeight w:val="378"/>
        </w:trPr>
        <w:tc>
          <w:tcPr>
            <w:tcW w:w="1260" w:type="dxa"/>
            <w:vMerge/>
            <w:vAlign w:val="center"/>
          </w:tcPr>
          <w:p w14:paraId="06AD509C" w14:textId="77777777" w:rsidR="004871C6" w:rsidRPr="00156275" w:rsidRDefault="004871C6" w:rsidP="007D5B51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080" w:type="dxa"/>
            <w:vAlign w:val="center"/>
          </w:tcPr>
          <w:p w14:paraId="33E4FC01" w14:textId="72019C12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N.D.</w:t>
            </w:r>
          </w:p>
        </w:tc>
        <w:tc>
          <w:tcPr>
            <w:tcW w:w="1080" w:type="dxa"/>
            <w:vAlign w:val="center"/>
          </w:tcPr>
          <w:p w14:paraId="2C30A93F" w14:textId="78E4B45F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N.D.</w:t>
            </w:r>
          </w:p>
        </w:tc>
        <w:tc>
          <w:tcPr>
            <w:tcW w:w="1080" w:type="dxa"/>
            <w:vAlign w:val="center"/>
          </w:tcPr>
          <w:p w14:paraId="0F921D3B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27.6</w:t>
            </w:r>
          </w:p>
          <w:p w14:paraId="76570E54" w14:textId="69B8223F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90.8)</w:t>
            </w:r>
          </w:p>
        </w:tc>
        <w:tc>
          <w:tcPr>
            <w:tcW w:w="1080" w:type="dxa"/>
            <w:vAlign w:val="center"/>
          </w:tcPr>
          <w:p w14:paraId="6A541E04" w14:textId="7B0B9052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54.6</w:t>
            </w:r>
          </w:p>
          <w:p w14:paraId="5DC48A7E" w14:textId="31488BFF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274.7)</w:t>
            </w:r>
          </w:p>
        </w:tc>
        <w:tc>
          <w:tcPr>
            <w:tcW w:w="1080" w:type="dxa"/>
            <w:vAlign w:val="center"/>
          </w:tcPr>
          <w:p w14:paraId="2A4E074A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66.7</w:t>
            </w:r>
          </w:p>
          <w:p w14:paraId="6293A1CD" w14:textId="0E7A6B64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70.5)</w:t>
            </w:r>
          </w:p>
        </w:tc>
        <w:tc>
          <w:tcPr>
            <w:tcW w:w="1080" w:type="dxa"/>
            <w:vAlign w:val="center"/>
          </w:tcPr>
          <w:p w14:paraId="41BD6F9F" w14:textId="632A2328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07.2</w:t>
            </w:r>
          </w:p>
          <w:p w14:paraId="5A7A4363" w14:textId="59C12AE6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176.8)</w:t>
            </w:r>
          </w:p>
        </w:tc>
        <w:tc>
          <w:tcPr>
            <w:tcW w:w="1080" w:type="dxa"/>
            <w:vAlign w:val="center"/>
          </w:tcPr>
          <w:p w14:paraId="0E4A2CDC" w14:textId="48B0C1A0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91.9</w:t>
            </w:r>
          </w:p>
          <w:p w14:paraId="5CE02507" w14:textId="61263BE9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174.4)</w:t>
            </w:r>
          </w:p>
        </w:tc>
      </w:tr>
      <w:tr w:rsidR="004871C6" w14:paraId="3D50A264" w14:textId="77777777" w:rsidTr="00EE240D">
        <w:trPr>
          <w:trHeight w:val="378"/>
        </w:trPr>
        <w:tc>
          <w:tcPr>
            <w:tcW w:w="1260" w:type="dxa"/>
            <w:vMerge w:val="restart"/>
            <w:vAlign w:val="center"/>
          </w:tcPr>
          <w:p w14:paraId="6B433289" w14:textId="77777777" w:rsidR="004871C6" w:rsidRPr="00156275" w:rsidRDefault="004871C6" w:rsidP="007D5B51">
            <w:pPr>
              <w:jc w:val="center"/>
              <w:rPr>
                <w:rFonts w:ascii="Helvetica" w:hAnsi="Helvetica"/>
              </w:rPr>
            </w:pPr>
            <w:r w:rsidRPr="00156275">
              <w:rPr>
                <w:rFonts w:ascii="Helvetica" w:hAnsi="Helvetica"/>
              </w:rPr>
              <w:t>TXB2</w:t>
            </w:r>
          </w:p>
        </w:tc>
        <w:tc>
          <w:tcPr>
            <w:tcW w:w="1080" w:type="dxa"/>
            <w:vAlign w:val="center"/>
          </w:tcPr>
          <w:p w14:paraId="06805AC4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53.3</w:t>
            </w:r>
          </w:p>
          <w:p w14:paraId="30DC5C8C" w14:textId="3C62A823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402.0)</w:t>
            </w:r>
          </w:p>
        </w:tc>
        <w:tc>
          <w:tcPr>
            <w:tcW w:w="1080" w:type="dxa"/>
            <w:vAlign w:val="center"/>
          </w:tcPr>
          <w:p w14:paraId="0AE71B19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2.5</w:t>
            </w:r>
          </w:p>
          <w:p w14:paraId="37ACDB0F" w14:textId="79562B71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21.8)</w:t>
            </w:r>
          </w:p>
        </w:tc>
        <w:tc>
          <w:tcPr>
            <w:tcW w:w="1080" w:type="dxa"/>
            <w:vAlign w:val="center"/>
          </w:tcPr>
          <w:p w14:paraId="4E99DB14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98.9</w:t>
            </w:r>
          </w:p>
          <w:p w14:paraId="391C4ACC" w14:textId="5CCCC622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660.3)</w:t>
            </w:r>
          </w:p>
        </w:tc>
        <w:tc>
          <w:tcPr>
            <w:tcW w:w="1080" w:type="dxa"/>
            <w:vAlign w:val="center"/>
          </w:tcPr>
          <w:p w14:paraId="35E593E0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90.5</w:t>
            </w:r>
          </w:p>
          <w:p w14:paraId="02A5AB28" w14:textId="072355F2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426.1)</w:t>
            </w:r>
          </w:p>
        </w:tc>
        <w:tc>
          <w:tcPr>
            <w:tcW w:w="1080" w:type="dxa"/>
            <w:vAlign w:val="center"/>
          </w:tcPr>
          <w:p w14:paraId="09769613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000.2</w:t>
            </w:r>
          </w:p>
          <w:p w14:paraId="77140290" w14:textId="256819F7" w:rsidR="004871C6" w:rsidRPr="00A66791" w:rsidRDefault="004871C6" w:rsidP="007D5B51">
            <w:pPr>
              <w:tabs>
                <w:tab w:val="left" w:pos="492"/>
              </w:tabs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327.5)</w:t>
            </w:r>
          </w:p>
        </w:tc>
        <w:tc>
          <w:tcPr>
            <w:tcW w:w="1080" w:type="dxa"/>
            <w:vAlign w:val="center"/>
          </w:tcPr>
          <w:p w14:paraId="219BC552" w14:textId="54B3215E" w:rsidR="004871C6" w:rsidRPr="00A66791" w:rsidRDefault="004871C6" w:rsidP="007D5B51">
            <w:pPr>
              <w:tabs>
                <w:tab w:val="left" w:pos="492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75.8</w:t>
            </w:r>
          </w:p>
          <w:p w14:paraId="5FB3BF04" w14:textId="476C13E8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178.4)</w:t>
            </w:r>
          </w:p>
        </w:tc>
        <w:tc>
          <w:tcPr>
            <w:tcW w:w="1080" w:type="dxa"/>
            <w:vAlign w:val="center"/>
          </w:tcPr>
          <w:p w14:paraId="781E4A4E" w14:textId="7F0966D2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136.7</w:t>
            </w:r>
          </w:p>
          <w:p w14:paraId="2E58708B" w14:textId="1D7A0639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1023.4)</w:t>
            </w:r>
          </w:p>
        </w:tc>
      </w:tr>
      <w:tr w:rsidR="004871C6" w14:paraId="5D53DE3B" w14:textId="77777777" w:rsidTr="00EE240D">
        <w:trPr>
          <w:trHeight w:val="378"/>
        </w:trPr>
        <w:tc>
          <w:tcPr>
            <w:tcW w:w="1260" w:type="dxa"/>
            <w:vMerge/>
            <w:vAlign w:val="center"/>
          </w:tcPr>
          <w:p w14:paraId="1292DA25" w14:textId="77777777" w:rsidR="004871C6" w:rsidRPr="00156275" w:rsidRDefault="004871C6" w:rsidP="007D5B51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080" w:type="dxa"/>
            <w:vAlign w:val="center"/>
          </w:tcPr>
          <w:p w14:paraId="6BB7080E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89.9</w:t>
            </w:r>
          </w:p>
          <w:p w14:paraId="4BE1FD71" w14:textId="2FD92CB2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54.1)</w:t>
            </w:r>
          </w:p>
        </w:tc>
        <w:tc>
          <w:tcPr>
            <w:tcW w:w="1080" w:type="dxa"/>
            <w:vAlign w:val="center"/>
          </w:tcPr>
          <w:p w14:paraId="07587007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60.4</w:t>
            </w:r>
          </w:p>
          <w:p w14:paraId="0DD8614D" w14:textId="44DFD976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72.9)</w:t>
            </w:r>
          </w:p>
        </w:tc>
        <w:tc>
          <w:tcPr>
            <w:tcW w:w="1080" w:type="dxa"/>
            <w:vAlign w:val="center"/>
          </w:tcPr>
          <w:p w14:paraId="66D6B099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65.7</w:t>
            </w:r>
          </w:p>
          <w:p w14:paraId="08112FBF" w14:textId="5806AEC4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36.5)</w:t>
            </w:r>
          </w:p>
        </w:tc>
        <w:tc>
          <w:tcPr>
            <w:tcW w:w="1080" w:type="dxa"/>
            <w:vAlign w:val="center"/>
          </w:tcPr>
          <w:p w14:paraId="13814688" w14:textId="26BA8D03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49.3</w:t>
            </w:r>
          </w:p>
          <w:p w14:paraId="348FFE4C" w14:textId="472F7FE4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57.9)</w:t>
            </w:r>
          </w:p>
        </w:tc>
        <w:tc>
          <w:tcPr>
            <w:tcW w:w="1080" w:type="dxa"/>
            <w:vAlign w:val="center"/>
          </w:tcPr>
          <w:p w14:paraId="25B8E203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24.1</w:t>
            </w:r>
          </w:p>
          <w:p w14:paraId="5B6A892E" w14:textId="40C3594B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81.6)</w:t>
            </w:r>
          </w:p>
        </w:tc>
        <w:tc>
          <w:tcPr>
            <w:tcW w:w="1080" w:type="dxa"/>
            <w:vAlign w:val="center"/>
          </w:tcPr>
          <w:p w14:paraId="64A24BCD" w14:textId="55B35256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29.0</w:t>
            </w:r>
          </w:p>
          <w:p w14:paraId="22B3D743" w14:textId="6297ADD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92)</w:t>
            </w:r>
          </w:p>
        </w:tc>
        <w:tc>
          <w:tcPr>
            <w:tcW w:w="1080" w:type="dxa"/>
            <w:vAlign w:val="center"/>
          </w:tcPr>
          <w:p w14:paraId="1F2DF0D3" w14:textId="3B88E808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16.4</w:t>
            </w:r>
          </w:p>
          <w:p w14:paraId="40999987" w14:textId="12D5397B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140.6)</w:t>
            </w:r>
          </w:p>
        </w:tc>
      </w:tr>
      <w:tr w:rsidR="004871C6" w14:paraId="39E17D8A" w14:textId="77777777" w:rsidTr="00EE240D">
        <w:trPr>
          <w:trHeight w:val="356"/>
        </w:trPr>
        <w:tc>
          <w:tcPr>
            <w:tcW w:w="1260" w:type="dxa"/>
            <w:vMerge w:val="restart"/>
            <w:vAlign w:val="center"/>
          </w:tcPr>
          <w:p w14:paraId="5972B676" w14:textId="77777777" w:rsidR="004871C6" w:rsidRPr="00156275" w:rsidRDefault="004871C6" w:rsidP="007D5B51">
            <w:pPr>
              <w:jc w:val="center"/>
              <w:rPr>
                <w:rFonts w:ascii="Helvetica" w:hAnsi="Helvetica"/>
              </w:rPr>
            </w:pPr>
            <w:r w:rsidRPr="00156275">
              <w:rPr>
                <w:rFonts w:ascii="Helvetica" w:hAnsi="Helvetica"/>
              </w:rPr>
              <w:t>DHA</w:t>
            </w:r>
          </w:p>
        </w:tc>
        <w:tc>
          <w:tcPr>
            <w:tcW w:w="1080" w:type="dxa"/>
            <w:vAlign w:val="center"/>
          </w:tcPr>
          <w:p w14:paraId="2BE97E16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871.1</w:t>
            </w:r>
          </w:p>
          <w:p w14:paraId="1B7E19CD" w14:textId="3994644F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104.8)</w:t>
            </w:r>
          </w:p>
        </w:tc>
        <w:tc>
          <w:tcPr>
            <w:tcW w:w="1080" w:type="dxa"/>
            <w:vAlign w:val="center"/>
          </w:tcPr>
          <w:p w14:paraId="2F3DB68C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,006.6</w:t>
            </w:r>
          </w:p>
          <w:p w14:paraId="698A8EAF" w14:textId="7C12BC5B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141.2)</w:t>
            </w:r>
          </w:p>
        </w:tc>
        <w:tc>
          <w:tcPr>
            <w:tcW w:w="1080" w:type="dxa"/>
            <w:vAlign w:val="center"/>
          </w:tcPr>
          <w:p w14:paraId="42E1D23F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54.4</w:t>
            </w:r>
          </w:p>
          <w:p w14:paraId="541EC5BB" w14:textId="136B73EA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36.3)</w:t>
            </w:r>
          </w:p>
        </w:tc>
        <w:tc>
          <w:tcPr>
            <w:tcW w:w="1080" w:type="dxa"/>
            <w:vAlign w:val="center"/>
          </w:tcPr>
          <w:p w14:paraId="387C2B19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61.6</w:t>
            </w:r>
          </w:p>
          <w:p w14:paraId="486A7080" w14:textId="044A27E5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150.6)</w:t>
            </w:r>
          </w:p>
        </w:tc>
        <w:tc>
          <w:tcPr>
            <w:tcW w:w="1080" w:type="dxa"/>
            <w:vAlign w:val="center"/>
          </w:tcPr>
          <w:p w14:paraId="214561AC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52.5</w:t>
            </w:r>
          </w:p>
          <w:p w14:paraId="0391B24E" w14:textId="7DC0CBA3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267.3)</w:t>
            </w:r>
          </w:p>
        </w:tc>
        <w:tc>
          <w:tcPr>
            <w:tcW w:w="1080" w:type="dxa"/>
            <w:vAlign w:val="center"/>
          </w:tcPr>
          <w:p w14:paraId="0C094B68" w14:textId="211D7EAF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334.4</w:t>
            </w:r>
          </w:p>
          <w:p w14:paraId="460F4530" w14:textId="6FF50DB5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72.1)</w:t>
            </w:r>
          </w:p>
        </w:tc>
        <w:tc>
          <w:tcPr>
            <w:tcW w:w="1080" w:type="dxa"/>
            <w:vAlign w:val="center"/>
          </w:tcPr>
          <w:p w14:paraId="662D7790" w14:textId="70BA9F12" w:rsidR="004871C6" w:rsidRPr="00A66791" w:rsidRDefault="004871C6" w:rsidP="007D5B51">
            <w:pPr>
              <w:tabs>
                <w:tab w:val="left" w:pos="457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185.6</w:t>
            </w:r>
          </w:p>
          <w:p w14:paraId="1FA1209F" w14:textId="190AE360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130.7)</w:t>
            </w:r>
          </w:p>
        </w:tc>
      </w:tr>
      <w:tr w:rsidR="004871C6" w14:paraId="080A0EF8" w14:textId="77777777" w:rsidTr="00EE240D">
        <w:trPr>
          <w:trHeight w:val="356"/>
        </w:trPr>
        <w:tc>
          <w:tcPr>
            <w:tcW w:w="1260" w:type="dxa"/>
            <w:vMerge/>
            <w:vAlign w:val="center"/>
          </w:tcPr>
          <w:p w14:paraId="69D3EDB2" w14:textId="77777777" w:rsidR="004871C6" w:rsidRPr="00156275" w:rsidRDefault="004871C6" w:rsidP="007D5B51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080" w:type="dxa"/>
            <w:vAlign w:val="center"/>
          </w:tcPr>
          <w:p w14:paraId="52E7A60D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239.7</w:t>
            </w:r>
          </w:p>
          <w:p w14:paraId="37A0FF52" w14:textId="37650F02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191.8)</w:t>
            </w:r>
          </w:p>
        </w:tc>
        <w:tc>
          <w:tcPr>
            <w:tcW w:w="1080" w:type="dxa"/>
            <w:vAlign w:val="center"/>
          </w:tcPr>
          <w:p w14:paraId="087F9D7F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,584.5</w:t>
            </w:r>
          </w:p>
          <w:p w14:paraId="7646F823" w14:textId="67E8E224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652.5)</w:t>
            </w:r>
          </w:p>
        </w:tc>
        <w:tc>
          <w:tcPr>
            <w:tcW w:w="1080" w:type="dxa"/>
            <w:vAlign w:val="center"/>
          </w:tcPr>
          <w:p w14:paraId="557909D7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523.2</w:t>
            </w:r>
          </w:p>
          <w:p w14:paraId="71A9FD8C" w14:textId="63D1B2FA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156.1)</w:t>
            </w:r>
          </w:p>
        </w:tc>
        <w:tc>
          <w:tcPr>
            <w:tcW w:w="1080" w:type="dxa"/>
            <w:vAlign w:val="center"/>
          </w:tcPr>
          <w:p w14:paraId="58EF063D" w14:textId="42756B40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,898.9</w:t>
            </w:r>
          </w:p>
          <w:p w14:paraId="7E6F1F15" w14:textId="05910B09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312.1)</w:t>
            </w:r>
          </w:p>
        </w:tc>
        <w:tc>
          <w:tcPr>
            <w:tcW w:w="1080" w:type="dxa"/>
            <w:vAlign w:val="center"/>
          </w:tcPr>
          <w:p w14:paraId="68512958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053.2</w:t>
            </w:r>
          </w:p>
          <w:p w14:paraId="3D5D982D" w14:textId="0CABFC00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308.6)</w:t>
            </w:r>
          </w:p>
        </w:tc>
        <w:tc>
          <w:tcPr>
            <w:tcW w:w="1080" w:type="dxa"/>
            <w:vAlign w:val="center"/>
          </w:tcPr>
          <w:p w14:paraId="591F05E2" w14:textId="07720CB1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,657.2</w:t>
            </w:r>
          </w:p>
          <w:p w14:paraId="44CD2F29" w14:textId="72C39C4C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231.5)</w:t>
            </w:r>
          </w:p>
        </w:tc>
        <w:tc>
          <w:tcPr>
            <w:tcW w:w="1080" w:type="dxa"/>
            <w:vAlign w:val="center"/>
          </w:tcPr>
          <w:p w14:paraId="1DC67C25" w14:textId="7C3E3C3A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,007.8</w:t>
            </w:r>
          </w:p>
          <w:p w14:paraId="526563EE" w14:textId="4261DBB6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535.3)</w:t>
            </w:r>
          </w:p>
        </w:tc>
      </w:tr>
      <w:tr w:rsidR="004871C6" w14:paraId="315BCDF6" w14:textId="77777777" w:rsidTr="00EE240D">
        <w:trPr>
          <w:trHeight w:val="378"/>
        </w:trPr>
        <w:tc>
          <w:tcPr>
            <w:tcW w:w="1260" w:type="dxa"/>
            <w:vMerge w:val="restart"/>
            <w:vAlign w:val="center"/>
          </w:tcPr>
          <w:p w14:paraId="1A99F35F" w14:textId="24D8B4E2" w:rsidR="004871C6" w:rsidRPr="00156275" w:rsidRDefault="004871C6" w:rsidP="007D5B51">
            <w:pPr>
              <w:jc w:val="center"/>
              <w:rPr>
                <w:rFonts w:ascii="Helvetica" w:hAnsi="Helvetica"/>
              </w:rPr>
            </w:pPr>
            <w:r w:rsidRPr="00156275">
              <w:rPr>
                <w:rFonts w:ascii="Helvetica" w:hAnsi="Helvetica"/>
              </w:rPr>
              <w:t>4</w:t>
            </w:r>
            <w:r w:rsidR="00EE240D">
              <w:rPr>
                <w:rFonts w:ascii="Helvetica" w:hAnsi="Helvetica"/>
              </w:rPr>
              <w:t>-</w:t>
            </w:r>
            <w:r w:rsidRPr="00156275">
              <w:rPr>
                <w:rFonts w:ascii="Helvetica" w:hAnsi="Helvetica"/>
              </w:rPr>
              <w:t>HDHA</w:t>
            </w:r>
          </w:p>
        </w:tc>
        <w:tc>
          <w:tcPr>
            <w:tcW w:w="1080" w:type="dxa"/>
            <w:vAlign w:val="center"/>
          </w:tcPr>
          <w:p w14:paraId="307FF8D4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2.7</w:t>
            </w:r>
          </w:p>
          <w:p w14:paraId="0FB124CB" w14:textId="0CD8F4A8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16.7)</w:t>
            </w:r>
          </w:p>
        </w:tc>
        <w:tc>
          <w:tcPr>
            <w:tcW w:w="1080" w:type="dxa"/>
            <w:vAlign w:val="center"/>
          </w:tcPr>
          <w:p w14:paraId="05957FE5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55.3</w:t>
            </w:r>
          </w:p>
          <w:p w14:paraId="055B228E" w14:textId="75D0E30B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83.5)</w:t>
            </w:r>
          </w:p>
        </w:tc>
        <w:tc>
          <w:tcPr>
            <w:tcW w:w="1080" w:type="dxa"/>
            <w:vAlign w:val="center"/>
          </w:tcPr>
          <w:p w14:paraId="6899B8EC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1.1</w:t>
            </w:r>
          </w:p>
          <w:p w14:paraId="34890152" w14:textId="1C4AA244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49.7)</w:t>
            </w:r>
          </w:p>
        </w:tc>
        <w:tc>
          <w:tcPr>
            <w:tcW w:w="1080" w:type="dxa"/>
            <w:vAlign w:val="center"/>
          </w:tcPr>
          <w:p w14:paraId="236ADBD4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80.7</w:t>
            </w:r>
          </w:p>
          <w:p w14:paraId="739D05E0" w14:textId="2BE93C68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16.7)</w:t>
            </w:r>
          </w:p>
        </w:tc>
        <w:tc>
          <w:tcPr>
            <w:tcW w:w="1080" w:type="dxa"/>
            <w:vAlign w:val="center"/>
          </w:tcPr>
          <w:p w14:paraId="3CEF361C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26.2</w:t>
            </w:r>
          </w:p>
          <w:p w14:paraId="07294DA0" w14:textId="3FFBAD29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38.4)</w:t>
            </w:r>
          </w:p>
        </w:tc>
        <w:tc>
          <w:tcPr>
            <w:tcW w:w="1080" w:type="dxa"/>
            <w:vAlign w:val="center"/>
          </w:tcPr>
          <w:p w14:paraId="377CE775" w14:textId="4AA3C0D3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30.1</w:t>
            </w:r>
          </w:p>
          <w:p w14:paraId="3251593D" w14:textId="271BDB95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45.5)</w:t>
            </w:r>
          </w:p>
        </w:tc>
        <w:tc>
          <w:tcPr>
            <w:tcW w:w="1080" w:type="dxa"/>
            <w:vAlign w:val="center"/>
          </w:tcPr>
          <w:p w14:paraId="39E8E840" w14:textId="6EAF696E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50.8</w:t>
            </w:r>
          </w:p>
          <w:p w14:paraId="0026CD1C" w14:textId="51C19C7C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9.0)</w:t>
            </w:r>
          </w:p>
        </w:tc>
      </w:tr>
      <w:tr w:rsidR="004871C6" w14:paraId="170F69F3" w14:textId="77777777" w:rsidTr="00EE240D">
        <w:trPr>
          <w:trHeight w:val="378"/>
        </w:trPr>
        <w:tc>
          <w:tcPr>
            <w:tcW w:w="1260" w:type="dxa"/>
            <w:vMerge/>
            <w:vAlign w:val="center"/>
          </w:tcPr>
          <w:p w14:paraId="2D702CBF" w14:textId="77777777" w:rsidR="004871C6" w:rsidRPr="00156275" w:rsidRDefault="004871C6" w:rsidP="007D5B51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080" w:type="dxa"/>
            <w:vAlign w:val="center"/>
          </w:tcPr>
          <w:p w14:paraId="4AE2F27D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44.3</w:t>
            </w:r>
          </w:p>
          <w:p w14:paraId="6E9D526D" w14:textId="3AFD827D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3.1)</w:t>
            </w:r>
          </w:p>
        </w:tc>
        <w:tc>
          <w:tcPr>
            <w:tcW w:w="1080" w:type="dxa"/>
            <w:vAlign w:val="center"/>
          </w:tcPr>
          <w:p w14:paraId="2DA4C209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13.2</w:t>
            </w:r>
          </w:p>
          <w:p w14:paraId="7B2ABC88" w14:textId="6C38607C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112.3)</w:t>
            </w:r>
          </w:p>
        </w:tc>
        <w:tc>
          <w:tcPr>
            <w:tcW w:w="1080" w:type="dxa"/>
            <w:vAlign w:val="center"/>
          </w:tcPr>
          <w:p w14:paraId="1AD7F18A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41.0</w:t>
            </w:r>
          </w:p>
          <w:p w14:paraId="6EB3BA9F" w14:textId="7ECC043F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18.1)</w:t>
            </w:r>
          </w:p>
        </w:tc>
        <w:tc>
          <w:tcPr>
            <w:tcW w:w="1080" w:type="dxa"/>
            <w:vAlign w:val="center"/>
          </w:tcPr>
          <w:p w14:paraId="1A05AC73" w14:textId="5A6C9E51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32.4</w:t>
            </w:r>
          </w:p>
          <w:p w14:paraId="4FDDABDB" w14:textId="28611869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77.0)</w:t>
            </w:r>
          </w:p>
        </w:tc>
        <w:tc>
          <w:tcPr>
            <w:tcW w:w="1080" w:type="dxa"/>
            <w:vAlign w:val="center"/>
          </w:tcPr>
          <w:p w14:paraId="352EC155" w14:textId="77777777" w:rsidR="004871C6" w:rsidRPr="00A66791" w:rsidRDefault="004871C6" w:rsidP="007D5B51">
            <w:pPr>
              <w:tabs>
                <w:tab w:val="left" w:pos="395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27.5</w:t>
            </w:r>
          </w:p>
          <w:p w14:paraId="797992F8" w14:textId="5DBB9FA3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70.4)</w:t>
            </w:r>
          </w:p>
        </w:tc>
        <w:tc>
          <w:tcPr>
            <w:tcW w:w="1080" w:type="dxa"/>
            <w:vAlign w:val="center"/>
          </w:tcPr>
          <w:p w14:paraId="6292124C" w14:textId="5693A6F9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28.6</w:t>
            </w:r>
          </w:p>
          <w:p w14:paraId="31F83A88" w14:textId="5550002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19.9)</w:t>
            </w:r>
          </w:p>
        </w:tc>
        <w:tc>
          <w:tcPr>
            <w:tcW w:w="1080" w:type="dxa"/>
            <w:vAlign w:val="center"/>
          </w:tcPr>
          <w:p w14:paraId="0491AB21" w14:textId="3A0040E0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92.7</w:t>
            </w:r>
          </w:p>
          <w:p w14:paraId="269CFE59" w14:textId="3F36B480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116.1)</w:t>
            </w:r>
          </w:p>
        </w:tc>
      </w:tr>
      <w:tr w:rsidR="004871C6" w14:paraId="3C83D8AC" w14:textId="77777777" w:rsidTr="00EE240D">
        <w:trPr>
          <w:trHeight w:val="378"/>
        </w:trPr>
        <w:tc>
          <w:tcPr>
            <w:tcW w:w="1260" w:type="dxa"/>
            <w:vMerge w:val="restart"/>
            <w:vAlign w:val="center"/>
          </w:tcPr>
          <w:p w14:paraId="29F911B6" w14:textId="28A01307" w:rsidR="004871C6" w:rsidRPr="00156275" w:rsidRDefault="004871C6" w:rsidP="007D5B51">
            <w:pPr>
              <w:jc w:val="center"/>
              <w:rPr>
                <w:rFonts w:ascii="Helvetica" w:hAnsi="Helvetica"/>
              </w:rPr>
            </w:pPr>
            <w:r w:rsidRPr="00156275">
              <w:rPr>
                <w:rFonts w:ascii="Helvetica" w:hAnsi="Helvetica"/>
              </w:rPr>
              <w:t>7</w:t>
            </w:r>
            <w:r w:rsidR="00EE240D">
              <w:rPr>
                <w:rFonts w:ascii="Helvetica" w:hAnsi="Helvetica"/>
              </w:rPr>
              <w:t>-</w:t>
            </w:r>
            <w:r w:rsidRPr="00156275">
              <w:rPr>
                <w:rFonts w:ascii="Helvetica" w:hAnsi="Helvetica"/>
              </w:rPr>
              <w:t>HDHA</w:t>
            </w:r>
          </w:p>
        </w:tc>
        <w:tc>
          <w:tcPr>
            <w:tcW w:w="1080" w:type="dxa"/>
            <w:vAlign w:val="center"/>
          </w:tcPr>
          <w:p w14:paraId="76E68297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56.2</w:t>
            </w:r>
          </w:p>
          <w:p w14:paraId="369395DD" w14:textId="7A2E8F38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34.6)</w:t>
            </w:r>
          </w:p>
        </w:tc>
        <w:tc>
          <w:tcPr>
            <w:tcW w:w="1080" w:type="dxa"/>
            <w:vAlign w:val="center"/>
          </w:tcPr>
          <w:p w14:paraId="1B74B303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21.4</w:t>
            </w:r>
          </w:p>
          <w:p w14:paraId="0CCB4D6A" w14:textId="69A32417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14.8)</w:t>
            </w:r>
          </w:p>
        </w:tc>
        <w:tc>
          <w:tcPr>
            <w:tcW w:w="1080" w:type="dxa"/>
            <w:vAlign w:val="center"/>
          </w:tcPr>
          <w:p w14:paraId="5A1DD8E7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2.9</w:t>
            </w:r>
          </w:p>
          <w:p w14:paraId="1E0C28EC" w14:textId="763FBE67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83.4)</w:t>
            </w:r>
          </w:p>
        </w:tc>
        <w:tc>
          <w:tcPr>
            <w:tcW w:w="1080" w:type="dxa"/>
            <w:vAlign w:val="center"/>
          </w:tcPr>
          <w:p w14:paraId="56865D2C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13.3</w:t>
            </w:r>
          </w:p>
          <w:p w14:paraId="4A740D4E" w14:textId="2DBF2ECF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47.5)</w:t>
            </w:r>
          </w:p>
        </w:tc>
        <w:tc>
          <w:tcPr>
            <w:tcW w:w="1080" w:type="dxa"/>
            <w:vAlign w:val="center"/>
          </w:tcPr>
          <w:p w14:paraId="01E80E2E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51.8</w:t>
            </w:r>
          </w:p>
          <w:p w14:paraId="7AA35DC5" w14:textId="3E74A5A5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52.1)</w:t>
            </w:r>
          </w:p>
        </w:tc>
        <w:tc>
          <w:tcPr>
            <w:tcW w:w="1080" w:type="dxa"/>
            <w:vAlign w:val="center"/>
          </w:tcPr>
          <w:p w14:paraId="01044314" w14:textId="48081F3E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81.8</w:t>
            </w:r>
          </w:p>
          <w:p w14:paraId="01B09188" w14:textId="7922AB69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66.0)</w:t>
            </w:r>
          </w:p>
        </w:tc>
        <w:tc>
          <w:tcPr>
            <w:tcW w:w="1080" w:type="dxa"/>
            <w:vAlign w:val="center"/>
          </w:tcPr>
          <w:p w14:paraId="18A84779" w14:textId="5988202B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31.5</w:t>
            </w:r>
          </w:p>
          <w:p w14:paraId="4F822188" w14:textId="0B9D2D3F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26.5)</w:t>
            </w:r>
          </w:p>
        </w:tc>
      </w:tr>
      <w:tr w:rsidR="004871C6" w14:paraId="72B9C6DA" w14:textId="77777777" w:rsidTr="00EE240D">
        <w:trPr>
          <w:trHeight w:val="378"/>
        </w:trPr>
        <w:tc>
          <w:tcPr>
            <w:tcW w:w="1260" w:type="dxa"/>
            <w:vMerge/>
            <w:vAlign w:val="center"/>
          </w:tcPr>
          <w:p w14:paraId="082324C2" w14:textId="77777777" w:rsidR="004871C6" w:rsidRPr="00156275" w:rsidRDefault="004871C6" w:rsidP="007D5B51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080" w:type="dxa"/>
            <w:vAlign w:val="center"/>
          </w:tcPr>
          <w:p w14:paraId="1C670DD2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39.8</w:t>
            </w:r>
          </w:p>
          <w:p w14:paraId="5E4E513C" w14:textId="2A83C92E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25.8)</w:t>
            </w:r>
          </w:p>
        </w:tc>
        <w:tc>
          <w:tcPr>
            <w:tcW w:w="1080" w:type="dxa"/>
            <w:vAlign w:val="center"/>
          </w:tcPr>
          <w:p w14:paraId="22462050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9.1</w:t>
            </w:r>
          </w:p>
          <w:p w14:paraId="7BEFD6E4" w14:textId="49DA53FB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39.3)</w:t>
            </w:r>
          </w:p>
        </w:tc>
        <w:tc>
          <w:tcPr>
            <w:tcW w:w="1080" w:type="dxa"/>
            <w:vAlign w:val="center"/>
          </w:tcPr>
          <w:p w14:paraId="67215D6C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23.2</w:t>
            </w:r>
          </w:p>
          <w:p w14:paraId="07B71473" w14:textId="73CBE683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27.0)</w:t>
            </w:r>
          </w:p>
        </w:tc>
        <w:tc>
          <w:tcPr>
            <w:tcW w:w="1080" w:type="dxa"/>
            <w:vAlign w:val="center"/>
          </w:tcPr>
          <w:p w14:paraId="4DB6CAF4" w14:textId="5646E9D0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35.8</w:t>
            </w:r>
          </w:p>
          <w:p w14:paraId="0860D3E8" w14:textId="2FF23A34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26.3)</w:t>
            </w:r>
          </w:p>
        </w:tc>
        <w:tc>
          <w:tcPr>
            <w:tcW w:w="1080" w:type="dxa"/>
            <w:vAlign w:val="center"/>
          </w:tcPr>
          <w:p w14:paraId="1C0387DB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23.3</w:t>
            </w:r>
          </w:p>
          <w:p w14:paraId="0F9E6C0B" w14:textId="4E7FB00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56.8)</w:t>
            </w:r>
          </w:p>
        </w:tc>
        <w:tc>
          <w:tcPr>
            <w:tcW w:w="1080" w:type="dxa"/>
            <w:vAlign w:val="center"/>
          </w:tcPr>
          <w:p w14:paraId="5769ED1E" w14:textId="68513D02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38.7</w:t>
            </w:r>
          </w:p>
          <w:p w14:paraId="01804571" w14:textId="7C5C7389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68.0)</w:t>
            </w:r>
          </w:p>
        </w:tc>
        <w:tc>
          <w:tcPr>
            <w:tcW w:w="1080" w:type="dxa"/>
            <w:vAlign w:val="center"/>
          </w:tcPr>
          <w:p w14:paraId="2A6C965E" w14:textId="705670ED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31.0</w:t>
            </w:r>
          </w:p>
          <w:p w14:paraId="349B4A9C" w14:textId="30B7751B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91.7)</w:t>
            </w:r>
          </w:p>
        </w:tc>
      </w:tr>
      <w:tr w:rsidR="004871C6" w14:paraId="6593A667" w14:textId="77777777" w:rsidTr="00EE240D">
        <w:trPr>
          <w:trHeight w:val="378"/>
        </w:trPr>
        <w:tc>
          <w:tcPr>
            <w:tcW w:w="1260" w:type="dxa"/>
            <w:vMerge w:val="restart"/>
            <w:vAlign w:val="center"/>
          </w:tcPr>
          <w:p w14:paraId="291C224A" w14:textId="2006AD9D" w:rsidR="004871C6" w:rsidRPr="00156275" w:rsidRDefault="004871C6" w:rsidP="007D5B51">
            <w:pPr>
              <w:jc w:val="center"/>
              <w:rPr>
                <w:rFonts w:ascii="Helvetica" w:hAnsi="Helvetica"/>
              </w:rPr>
            </w:pPr>
            <w:r w:rsidRPr="00156275">
              <w:rPr>
                <w:rFonts w:ascii="Helvetica" w:hAnsi="Helvetica"/>
              </w:rPr>
              <w:t>14</w:t>
            </w:r>
            <w:r w:rsidR="00EE240D">
              <w:rPr>
                <w:rFonts w:ascii="Helvetica" w:hAnsi="Helvetica"/>
              </w:rPr>
              <w:t>-</w:t>
            </w:r>
            <w:r w:rsidRPr="00156275">
              <w:rPr>
                <w:rFonts w:ascii="Helvetica" w:hAnsi="Helvetica"/>
              </w:rPr>
              <w:t>HDHA</w:t>
            </w:r>
          </w:p>
        </w:tc>
        <w:tc>
          <w:tcPr>
            <w:tcW w:w="1080" w:type="dxa"/>
            <w:vAlign w:val="center"/>
          </w:tcPr>
          <w:p w14:paraId="38B78BC8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33.3</w:t>
            </w:r>
          </w:p>
          <w:p w14:paraId="6B7D7389" w14:textId="67394E67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90.4)</w:t>
            </w:r>
          </w:p>
        </w:tc>
        <w:tc>
          <w:tcPr>
            <w:tcW w:w="1080" w:type="dxa"/>
            <w:vAlign w:val="center"/>
          </w:tcPr>
          <w:p w14:paraId="0E284A47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40.1</w:t>
            </w:r>
          </w:p>
          <w:p w14:paraId="15A0E5A1" w14:textId="32AC7361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117.8)</w:t>
            </w:r>
          </w:p>
        </w:tc>
        <w:tc>
          <w:tcPr>
            <w:tcW w:w="1080" w:type="dxa"/>
            <w:vAlign w:val="center"/>
          </w:tcPr>
          <w:p w14:paraId="5B8BDF07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52.2</w:t>
            </w:r>
          </w:p>
          <w:p w14:paraId="122CA65D" w14:textId="06785C00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58.7)</w:t>
            </w:r>
          </w:p>
        </w:tc>
        <w:tc>
          <w:tcPr>
            <w:tcW w:w="1080" w:type="dxa"/>
            <w:vAlign w:val="center"/>
          </w:tcPr>
          <w:p w14:paraId="598A661C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22.6</w:t>
            </w:r>
          </w:p>
          <w:p w14:paraId="5246E80C" w14:textId="1A738A8D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51.4)</w:t>
            </w:r>
          </w:p>
        </w:tc>
        <w:tc>
          <w:tcPr>
            <w:tcW w:w="1080" w:type="dxa"/>
            <w:vAlign w:val="center"/>
          </w:tcPr>
          <w:p w14:paraId="1390E3B9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15.2</w:t>
            </w:r>
          </w:p>
          <w:p w14:paraId="5C93412C" w14:textId="387CE841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312.1)</w:t>
            </w:r>
          </w:p>
        </w:tc>
        <w:tc>
          <w:tcPr>
            <w:tcW w:w="1080" w:type="dxa"/>
            <w:vAlign w:val="center"/>
          </w:tcPr>
          <w:p w14:paraId="3B20B52B" w14:textId="4BA38E34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167.8</w:t>
            </w:r>
          </w:p>
          <w:p w14:paraId="40A0EF56" w14:textId="4216D3C7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255.0)</w:t>
            </w:r>
          </w:p>
        </w:tc>
        <w:tc>
          <w:tcPr>
            <w:tcW w:w="1080" w:type="dxa"/>
            <w:vAlign w:val="center"/>
          </w:tcPr>
          <w:p w14:paraId="036472FA" w14:textId="40E761DD" w:rsidR="004871C6" w:rsidRPr="00A66791" w:rsidRDefault="004871C6" w:rsidP="007D5B51">
            <w:pPr>
              <w:tabs>
                <w:tab w:val="left" w:pos="378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172.3</w:t>
            </w:r>
          </w:p>
          <w:p w14:paraId="7C0A5164" w14:textId="27DD8874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134.1)</w:t>
            </w:r>
          </w:p>
        </w:tc>
      </w:tr>
      <w:tr w:rsidR="004871C6" w14:paraId="2EA08C16" w14:textId="77777777" w:rsidTr="00EE240D">
        <w:trPr>
          <w:trHeight w:val="378"/>
        </w:trPr>
        <w:tc>
          <w:tcPr>
            <w:tcW w:w="1260" w:type="dxa"/>
            <w:vMerge/>
            <w:vAlign w:val="center"/>
          </w:tcPr>
          <w:p w14:paraId="170749C9" w14:textId="77777777" w:rsidR="004871C6" w:rsidRPr="00156275" w:rsidRDefault="004871C6" w:rsidP="007D5B51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080" w:type="dxa"/>
            <w:vAlign w:val="center"/>
          </w:tcPr>
          <w:p w14:paraId="7AE08010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073.9</w:t>
            </w:r>
          </w:p>
          <w:p w14:paraId="4282C8C8" w14:textId="1CC9C666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173.5)</w:t>
            </w:r>
          </w:p>
        </w:tc>
        <w:tc>
          <w:tcPr>
            <w:tcW w:w="1080" w:type="dxa"/>
            <w:vAlign w:val="center"/>
          </w:tcPr>
          <w:p w14:paraId="59461F59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50.0</w:t>
            </w:r>
          </w:p>
          <w:p w14:paraId="532E4BF0" w14:textId="57D4A36B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223.2)</w:t>
            </w:r>
          </w:p>
        </w:tc>
        <w:tc>
          <w:tcPr>
            <w:tcW w:w="1080" w:type="dxa"/>
            <w:vAlign w:val="center"/>
          </w:tcPr>
          <w:p w14:paraId="4FDBB958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24.4</w:t>
            </w:r>
          </w:p>
          <w:p w14:paraId="2D1487E1" w14:textId="705712B8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337.9)</w:t>
            </w:r>
          </w:p>
        </w:tc>
        <w:tc>
          <w:tcPr>
            <w:tcW w:w="1080" w:type="dxa"/>
            <w:vAlign w:val="center"/>
          </w:tcPr>
          <w:p w14:paraId="1EAA91EB" w14:textId="07A22312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32.2</w:t>
            </w:r>
          </w:p>
          <w:p w14:paraId="28C75DAD" w14:textId="7AAFB05C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340.5)</w:t>
            </w:r>
          </w:p>
        </w:tc>
        <w:tc>
          <w:tcPr>
            <w:tcW w:w="1080" w:type="dxa"/>
            <w:vAlign w:val="center"/>
          </w:tcPr>
          <w:p w14:paraId="2AE6DA5C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286.9</w:t>
            </w:r>
          </w:p>
          <w:p w14:paraId="3BF64B4C" w14:textId="7553BF9B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255.3)</w:t>
            </w:r>
          </w:p>
        </w:tc>
        <w:tc>
          <w:tcPr>
            <w:tcW w:w="1080" w:type="dxa"/>
            <w:vAlign w:val="center"/>
          </w:tcPr>
          <w:p w14:paraId="2C1CF792" w14:textId="18381E7C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55.6</w:t>
            </w:r>
          </w:p>
          <w:p w14:paraId="4BD8BDE6" w14:textId="01C93BA5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258.7)</w:t>
            </w:r>
          </w:p>
        </w:tc>
        <w:tc>
          <w:tcPr>
            <w:tcW w:w="1080" w:type="dxa"/>
            <w:vAlign w:val="center"/>
          </w:tcPr>
          <w:p w14:paraId="2307337A" w14:textId="07FF335A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216.7</w:t>
            </w:r>
          </w:p>
          <w:p w14:paraId="1857C037" w14:textId="09146826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979.8)</w:t>
            </w:r>
          </w:p>
        </w:tc>
      </w:tr>
      <w:tr w:rsidR="004871C6" w14:paraId="458BAE36" w14:textId="77777777" w:rsidTr="00EE240D">
        <w:trPr>
          <w:trHeight w:val="356"/>
        </w:trPr>
        <w:tc>
          <w:tcPr>
            <w:tcW w:w="1260" w:type="dxa"/>
            <w:vMerge w:val="restart"/>
            <w:vAlign w:val="center"/>
          </w:tcPr>
          <w:p w14:paraId="6C63A8B7" w14:textId="3B3F311C" w:rsidR="004871C6" w:rsidRPr="00156275" w:rsidRDefault="004871C6" w:rsidP="007D5B51">
            <w:pPr>
              <w:jc w:val="center"/>
              <w:rPr>
                <w:rFonts w:ascii="Helvetica" w:hAnsi="Helvetica"/>
              </w:rPr>
            </w:pPr>
            <w:r w:rsidRPr="00156275">
              <w:rPr>
                <w:rFonts w:ascii="Helvetica" w:hAnsi="Helvetica"/>
              </w:rPr>
              <w:t>17</w:t>
            </w:r>
            <w:r w:rsidR="00EE240D">
              <w:rPr>
                <w:rFonts w:ascii="Helvetica" w:hAnsi="Helvetica"/>
              </w:rPr>
              <w:t>-</w:t>
            </w:r>
            <w:r w:rsidRPr="00156275">
              <w:rPr>
                <w:rFonts w:ascii="Helvetica" w:hAnsi="Helvetica"/>
              </w:rPr>
              <w:t>HDHA</w:t>
            </w:r>
          </w:p>
        </w:tc>
        <w:tc>
          <w:tcPr>
            <w:tcW w:w="1080" w:type="dxa"/>
            <w:vAlign w:val="center"/>
          </w:tcPr>
          <w:p w14:paraId="4B5B4EE3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78.3</w:t>
            </w:r>
          </w:p>
          <w:p w14:paraId="5F68C898" w14:textId="1C81B763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197.7)</w:t>
            </w:r>
          </w:p>
        </w:tc>
        <w:tc>
          <w:tcPr>
            <w:tcW w:w="1080" w:type="dxa"/>
            <w:vAlign w:val="center"/>
          </w:tcPr>
          <w:p w14:paraId="4A8B9DF4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406.8</w:t>
            </w:r>
          </w:p>
          <w:p w14:paraId="69222AB7" w14:textId="1CD30EBB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118.1)</w:t>
            </w:r>
          </w:p>
        </w:tc>
        <w:tc>
          <w:tcPr>
            <w:tcW w:w="1080" w:type="dxa"/>
            <w:vAlign w:val="center"/>
          </w:tcPr>
          <w:p w14:paraId="5496F5F5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00.6</w:t>
            </w:r>
          </w:p>
          <w:p w14:paraId="56D60992" w14:textId="526E12BD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105.3)</w:t>
            </w:r>
          </w:p>
        </w:tc>
        <w:tc>
          <w:tcPr>
            <w:tcW w:w="1080" w:type="dxa"/>
            <w:vAlign w:val="center"/>
          </w:tcPr>
          <w:p w14:paraId="72087836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195.0</w:t>
            </w:r>
          </w:p>
          <w:p w14:paraId="7C2FE6F0" w14:textId="5D970469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371.6)</w:t>
            </w:r>
          </w:p>
        </w:tc>
        <w:tc>
          <w:tcPr>
            <w:tcW w:w="1080" w:type="dxa"/>
            <w:vAlign w:val="center"/>
          </w:tcPr>
          <w:p w14:paraId="28EA8263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126.0</w:t>
            </w:r>
          </w:p>
          <w:p w14:paraId="6810D819" w14:textId="4798EB2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339.1)</w:t>
            </w:r>
          </w:p>
        </w:tc>
        <w:tc>
          <w:tcPr>
            <w:tcW w:w="1080" w:type="dxa"/>
            <w:vAlign w:val="center"/>
          </w:tcPr>
          <w:p w14:paraId="4BE23362" w14:textId="72B36AB0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66.3</w:t>
            </w:r>
          </w:p>
          <w:p w14:paraId="57E5260C" w14:textId="00C76438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179.4)</w:t>
            </w:r>
          </w:p>
        </w:tc>
        <w:tc>
          <w:tcPr>
            <w:tcW w:w="1080" w:type="dxa"/>
            <w:vAlign w:val="center"/>
          </w:tcPr>
          <w:p w14:paraId="677E0651" w14:textId="15B6CDE6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397.0</w:t>
            </w:r>
          </w:p>
          <w:p w14:paraId="6AEE30E8" w14:textId="78C89750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244.9)</w:t>
            </w:r>
          </w:p>
        </w:tc>
      </w:tr>
      <w:tr w:rsidR="004871C6" w14:paraId="3CC1728B" w14:textId="77777777" w:rsidTr="00EE240D">
        <w:trPr>
          <w:trHeight w:val="356"/>
        </w:trPr>
        <w:tc>
          <w:tcPr>
            <w:tcW w:w="1260" w:type="dxa"/>
            <w:vMerge/>
            <w:vAlign w:val="center"/>
          </w:tcPr>
          <w:p w14:paraId="5ADA36B5" w14:textId="77777777" w:rsidR="004871C6" w:rsidRPr="00156275" w:rsidRDefault="004871C6" w:rsidP="007D5B51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080" w:type="dxa"/>
            <w:vAlign w:val="center"/>
          </w:tcPr>
          <w:p w14:paraId="37F2F06D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107.7</w:t>
            </w:r>
          </w:p>
          <w:p w14:paraId="20D733A2" w14:textId="03CD04FC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373.8)</w:t>
            </w:r>
          </w:p>
        </w:tc>
        <w:tc>
          <w:tcPr>
            <w:tcW w:w="1080" w:type="dxa"/>
            <w:vAlign w:val="center"/>
          </w:tcPr>
          <w:p w14:paraId="6D430397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225.7</w:t>
            </w:r>
          </w:p>
          <w:p w14:paraId="2FB49D7A" w14:textId="138E148B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351.0)</w:t>
            </w:r>
          </w:p>
        </w:tc>
        <w:tc>
          <w:tcPr>
            <w:tcW w:w="1080" w:type="dxa"/>
            <w:vAlign w:val="center"/>
          </w:tcPr>
          <w:p w14:paraId="5C6A55D6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10.1</w:t>
            </w:r>
          </w:p>
          <w:p w14:paraId="032F60B1" w14:textId="577602AC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229.4)</w:t>
            </w:r>
          </w:p>
        </w:tc>
        <w:tc>
          <w:tcPr>
            <w:tcW w:w="1080" w:type="dxa"/>
            <w:vAlign w:val="center"/>
          </w:tcPr>
          <w:p w14:paraId="5751FE8D" w14:textId="2105A72E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501.8</w:t>
            </w:r>
          </w:p>
          <w:p w14:paraId="664029F7" w14:textId="410DA099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414.2)</w:t>
            </w:r>
          </w:p>
        </w:tc>
        <w:tc>
          <w:tcPr>
            <w:tcW w:w="1080" w:type="dxa"/>
            <w:vAlign w:val="center"/>
          </w:tcPr>
          <w:p w14:paraId="5082132E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741.2</w:t>
            </w:r>
          </w:p>
          <w:p w14:paraId="360E21AA" w14:textId="2926A7A6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544.7)</w:t>
            </w:r>
          </w:p>
        </w:tc>
        <w:tc>
          <w:tcPr>
            <w:tcW w:w="1080" w:type="dxa"/>
            <w:vAlign w:val="center"/>
          </w:tcPr>
          <w:p w14:paraId="72ECFE1B" w14:textId="693F222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031.6</w:t>
            </w:r>
          </w:p>
          <w:p w14:paraId="216E044F" w14:textId="2001E51C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172.4)</w:t>
            </w:r>
          </w:p>
        </w:tc>
        <w:tc>
          <w:tcPr>
            <w:tcW w:w="1080" w:type="dxa"/>
            <w:vAlign w:val="center"/>
          </w:tcPr>
          <w:p w14:paraId="6E9F7B26" w14:textId="0EE19E91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,051.6</w:t>
            </w:r>
          </w:p>
          <w:p w14:paraId="0BD775A3" w14:textId="6EEC3D63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2558.3)</w:t>
            </w:r>
          </w:p>
        </w:tc>
      </w:tr>
      <w:tr w:rsidR="004871C6" w14:paraId="5A7C5708" w14:textId="77777777" w:rsidTr="00EE240D">
        <w:trPr>
          <w:trHeight w:val="378"/>
        </w:trPr>
        <w:tc>
          <w:tcPr>
            <w:tcW w:w="1260" w:type="dxa"/>
            <w:vMerge w:val="restart"/>
            <w:vAlign w:val="center"/>
          </w:tcPr>
          <w:p w14:paraId="1AA71913" w14:textId="77777777" w:rsidR="004871C6" w:rsidRPr="00156275" w:rsidRDefault="004871C6" w:rsidP="007D5B51">
            <w:pPr>
              <w:jc w:val="center"/>
              <w:rPr>
                <w:rFonts w:ascii="Helvetica" w:hAnsi="Helvetica"/>
              </w:rPr>
            </w:pPr>
            <w:r w:rsidRPr="00156275">
              <w:rPr>
                <w:rFonts w:ascii="Helvetica" w:hAnsi="Helvetica"/>
              </w:rPr>
              <w:t>EPA</w:t>
            </w:r>
          </w:p>
        </w:tc>
        <w:tc>
          <w:tcPr>
            <w:tcW w:w="1080" w:type="dxa"/>
            <w:vAlign w:val="center"/>
          </w:tcPr>
          <w:p w14:paraId="282CFD92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39.8</w:t>
            </w:r>
          </w:p>
          <w:p w14:paraId="4C2A115F" w14:textId="6B44E76C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102.5)</w:t>
            </w:r>
          </w:p>
        </w:tc>
        <w:tc>
          <w:tcPr>
            <w:tcW w:w="1080" w:type="dxa"/>
            <w:vAlign w:val="center"/>
          </w:tcPr>
          <w:p w14:paraId="1AD942AB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225.4</w:t>
            </w:r>
          </w:p>
          <w:p w14:paraId="5AC24407" w14:textId="4CB6D5B6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587.4)</w:t>
            </w:r>
          </w:p>
        </w:tc>
        <w:tc>
          <w:tcPr>
            <w:tcW w:w="1080" w:type="dxa"/>
            <w:vAlign w:val="center"/>
          </w:tcPr>
          <w:p w14:paraId="648BF900" w14:textId="008CD85A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66.9</w:t>
            </w:r>
          </w:p>
          <w:p w14:paraId="6FCCA5EE" w14:textId="38694F5A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30.9)</w:t>
            </w:r>
          </w:p>
        </w:tc>
        <w:tc>
          <w:tcPr>
            <w:tcW w:w="1080" w:type="dxa"/>
            <w:vAlign w:val="center"/>
          </w:tcPr>
          <w:p w14:paraId="4C4CA884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33.0</w:t>
            </w:r>
          </w:p>
          <w:p w14:paraId="46C57953" w14:textId="42D6EC11" w:rsidR="004871C6" w:rsidRPr="00A66791" w:rsidRDefault="004871C6" w:rsidP="007D5B51">
            <w:pPr>
              <w:tabs>
                <w:tab w:val="left" w:pos="448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96.3)</w:t>
            </w:r>
          </w:p>
        </w:tc>
        <w:tc>
          <w:tcPr>
            <w:tcW w:w="1080" w:type="dxa"/>
            <w:vAlign w:val="center"/>
          </w:tcPr>
          <w:p w14:paraId="4AFA6046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43.0</w:t>
            </w:r>
          </w:p>
          <w:p w14:paraId="22B4FED9" w14:textId="024C3686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149.0)</w:t>
            </w:r>
          </w:p>
        </w:tc>
        <w:tc>
          <w:tcPr>
            <w:tcW w:w="1080" w:type="dxa"/>
            <w:vAlign w:val="center"/>
          </w:tcPr>
          <w:p w14:paraId="40E8C252" w14:textId="572E3506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86.0</w:t>
            </w:r>
          </w:p>
          <w:p w14:paraId="19A38AF8" w14:textId="03BF378C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178.2)</w:t>
            </w:r>
          </w:p>
        </w:tc>
        <w:tc>
          <w:tcPr>
            <w:tcW w:w="1080" w:type="dxa"/>
            <w:vAlign w:val="center"/>
          </w:tcPr>
          <w:p w14:paraId="7DDE0277" w14:textId="6888145F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010.8</w:t>
            </w:r>
          </w:p>
          <w:p w14:paraId="34F77FC7" w14:textId="77FBF905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353.5)</w:t>
            </w:r>
          </w:p>
        </w:tc>
      </w:tr>
      <w:tr w:rsidR="004871C6" w14:paraId="3BC6AA5C" w14:textId="77777777" w:rsidTr="00EE240D">
        <w:trPr>
          <w:trHeight w:val="378"/>
        </w:trPr>
        <w:tc>
          <w:tcPr>
            <w:tcW w:w="1260" w:type="dxa"/>
            <w:vMerge/>
            <w:vAlign w:val="center"/>
          </w:tcPr>
          <w:p w14:paraId="1AE80736" w14:textId="77777777" w:rsidR="004871C6" w:rsidRPr="00156275" w:rsidRDefault="004871C6" w:rsidP="007D5B51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080" w:type="dxa"/>
            <w:vAlign w:val="center"/>
          </w:tcPr>
          <w:p w14:paraId="6ACF6816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40.9</w:t>
            </w:r>
          </w:p>
          <w:p w14:paraId="30772D1B" w14:textId="00420676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30.3)</w:t>
            </w:r>
          </w:p>
        </w:tc>
        <w:tc>
          <w:tcPr>
            <w:tcW w:w="1080" w:type="dxa"/>
            <w:vAlign w:val="center"/>
          </w:tcPr>
          <w:p w14:paraId="02BCDBD1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128.6</w:t>
            </w:r>
          </w:p>
          <w:p w14:paraId="0B2CC4DB" w14:textId="144DD7A5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93.2)</w:t>
            </w:r>
          </w:p>
        </w:tc>
        <w:tc>
          <w:tcPr>
            <w:tcW w:w="1080" w:type="dxa"/>
            <w:vAlign w:val="center"/>
          </w:tcPr>
          <w:p w14:paraId="374C00F2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15.7</w:t>
            </w:r>
          </w:p>
          <w:p w14:paraId="4CB36E7B" w14:textId="76F5B46D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79.4)</w:t>
            </w:r>
          </w:p>
        </w:tc>
        <w:tc>
          <w:tcPr>
            <w:tcW w:w="1080" w:type="dxa"/>
            <w:vAlign w:val="center"/>
          </w:tcPr>
          <w:p w14:paraId="1C0C60AC" w14:textId="47826F2E" w:rsidR="004871C6" w:rsidRPr="00A66791" w:rsidRDefault="004871C6" w:rsidP="007D5B51">
            <w:pPr>
              <w:tabs>
                <w:tab w:val="left" w:pos="448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,848.5</w:t>
            </w:r>
          </w:p>
          <w:p w14:paraId="60112C26" w14:textId="507577EE" w:rsidR="004871C6" w:rsidRPr="00A66791" w:rsidRDefault="004871C6" w:rsidP="007D5B51">
            <w:pPr>
              <w:tabs>
                <w:tab w:val="left" w:pos="448"/>
              </w:tabs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388.5)</w:t>
            </w:r>
          </w:p>
        </w:tc>
        <w:tc>
          <w:tcPr>
            <w:tcW w:w="1080" w:type="dxa"/>
            <w:vAlign w:val="center"/>
          </w:tcPr>
          <w:p w14:paraId="40D46508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070.2</w:t>
            </w:r>
          </w:p>
          <w:p w14:paraId="15740BF9" w14:textId="2F34C026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201.6)</w:t>
            </w:r>
          </w:p>
        </w:tc>
        <w:tc>
          <w:tcPr>
            <w:tcW w:w="1080" w:type="dxa"/>
            <w:vAlign w:val="center"/>
          </w:tcPr>
          <w:p w14:paraId="5DAE6F4B" w14:textId="14A1923E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,518.5</w:t>
            </w:r>
          </w:p>
          <w:p w14:paraId="21DD26B5" w14:textId="4EF8D6E5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1783.3)</w:t>
            </w:r>
          </w:p>
        </w:tc>
        <w:tc>
          <w:tcPr>
            <w:tcW w:w="1080" w:type="dxa"/>
            <w:vAlign w:val="center"/>
          </w:tcPr>
          <w:p w14:paraId="430EA127" w14:textId="237EED25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,099.7</w:t>
            </w:r>
          </w:p>
          <w:p w14:paraId="1C0552C4" w14:textId="34707D0F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579.9)</w:t>
            </w:r>
          </w:p>
        </w:tc>
      </w:tr>
      <w:tr w:rsidR="004871C6" w14:paraId="513994A7" w14:textId="77777777" w:rsidTr="00EE240D">
        <w:trPr>
          <w:trHeight w:val="378"/>
        </w:trPr>
        <w:tc>
          <w:tcPr>
            <w:tcW w:w="1260" w:type="dxa"/>
            <w:vMerge w:val="restart"/>
            <w:vAlign w:val="center"/>
          </w:tcPr>
          <w:p w14:paraId="6F23C4D1" w14:textId="024BC72F" w:rsidR="004871C6" w:rsidRPr="00156275" w:rsidRDefault="004871C6" w:rsidP="007D5B51">
            <w:pPr>
              <w:jc w:val="center"/>
              <w:rPr>
                <w:rFonts w:ascii="Helvetica" w:hAnsi="Helvetica"/>
              </w:rPr>
            </w:pPr>
            <w:r w:rsidRPr="00156275">
              <w:rPr>
                <w:rFonts w:ascii="Helvetica" w:hAnsi="Helvetica"/>
              </w:rPr>
              <w:t>12</w:t>
            </w:r>
            <w:r w:rsidR="00EE240D">
              <w:rPr>
                <w:rFonts w:ascii="Helvetica" w:hAnsi="Helvetica"/>
              </w:rPr>
              <w:t>-</w:t>
            </w:r>
            <w:r w:rsidRPr="00156275">
              <w:rPr>
                <w:rFonts w:ascii="Helvetica" w:hAnsi="Helvetica"/>
              </w:rPr>
              <w:t>HEPE</w:t>
            </w:r>
          </w:p>
        </w:tc>
        <w:tc>
          <w:tcPr>
            <w:tcW w:w="1080" w:type="dxa"/>
            <w:vAlign w:val="center"/>
          </w:tcPr>
          <w:p w14:paraId="53333411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2.0</w:t>
            </w:r>
          </w:p>
          <w:p w14:paraId="5CA159BB" w14:textId="4D6F1D0F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33.1)</w:t>
            </w:r>
          </w:p>
        </w:tc>
        <w:tc>
          <w:tcPr>
            <w:tcW w:w="1080" w:type="dxa"/>
            <w:vAlign w:val="center"/>
          </w:tcPr>
          <w:p w14:paraId="4A3303F5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4.3</w:t>
            </w:r>
          </w:p>
          <w:p w14:paraId="4B9EE426" w14:textId="1D319052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1.7)</w:t>
            </w:r>
          </w:p>
        </w:tc>
        <w:tc>
          <w:tcPr>
            <w:tcW w:w="1080" w:type="dxa"/>
            <w:vAlign w:val="center"/>
          </w:tcPr>
          <w:p w14:paraId="19D09C57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5.0</w:t>
            </w:r>
          </w:p>
          <w:p w14:paraId="2872161F" w14:textId="3B1607E3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5.9)</w:t>
            </w:r>
          </w:p>
        </w:tc>
        <w:tc>
          <w:tcPr>
            <w:tcW w:w="1080" w:type="dxa"/>
            <w:vAlign w:val="center"/>
          </w:tcPr>
          <w:p w14:paraId="16DD4C09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07.6</w:t>
            </w:r>
          </w:p>
          <w:p w14:paraId="6A50DA2D" w14:textId="4A2B23E3" w:rsidR="004871C6" w:rsidRPr="00A66791" w:rsidRDefault="004871C6" w:rsidP="007D5B51">
            <w:pPr>
              <w:tabs>
                <w:tab w:val="left" w:pos="448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16.4)</w:t>
            </w:r>
          </w:p>
        </w:tc>
        <w:tc>
          <w:tcPr>
            <w:tcW w:w="1080" w:type="dxa"/>
            <w:vAlign w:val="center"/>
          </w:tcPr>
          <w:p w14:paraId="15BC2CED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44.1</w:t>
            </w:r>
          </w:p>
          <w:p w14:paraId="246AC115" w14:textId="6F143FA2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46.6)</w:t>
            </w:r>
          </w:p>
        </w:tc>
        <w:tc>
          <w:tcPr>
            <w:tcW w:w="1080" w:type="dxa"/>
            <w:vAlign w:val="center"/>
          </w:tcPr>
          <w:p w14:paraId="21570B89" w14:textId="1FFC12D2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05.6</w:t>
            </w:r>
          </w:p>
          <w:p w14:paraId="1BDD30FE" w14:textId="59C2AE34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49.9)</w:t>
            </w:r>
          </w:p>
        </w:tc>
        <w:tc>
          <w:tcPr>
            <w:tcW w:w="1080" w:type="dxa"/>
            <w:vAlign w:val="center"/>
          </w:tcPr>
          <w:p w14:paraId="7FF22598" w14:textId="0F0708A1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08.3</w:t>
            </w:r>
          </w:p>
          <w:p w14:paraId="73DE0B58" w14:textId="188D30FA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17.7)</w:t>
            </w:r>
          </w:p>
        </w:tc>
      </w:tr>
      <w:tr w:rsidR="004871C6" w14:paraId="299EC8AF" w14:textId="77777777" w:rsidTr="00EE240D">
        <w:trPr>
          <w:trHeight w:val="378"/>
        </w:trPr>
        <w:tc>
          <w:tcPr>
            <w:tcW w:w="1260" w:type="dxa"/>
            <w:vMerge/>
            <w:vAlign w:val="center"/>
          </w:tcPr>
          <w:p w14:paraId="42B79F37" w14:textId="77777777" w:rsidR="004871C6" w:rsidRPr="00156275" w:rsidRDefault="004871C6" w:rsidP="007D5B51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080" w:type="dxa"/>
            <w:vAlign w:val="center"/>
          </w:tcPr>
          <w:p w14:paraId="6C3E1F15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01.9</w:t>
            </w:r>
          </w:p>
          <w:p w14:paraId="27C5B0D7" w14:textId="61FA76C6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38.8)</w:t>
            </w:r>
          </w:p>
        </w:tc>
        <w:tc>
          <w:tcPr>
            <w:tcW w:w="1080" w:type="dxa"/>
            <w:vAlign w:val="center"/>
          </w:tcPr>
          <w:p w14:paraId="008C0943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59.2</w:t>
            </w:r>
          </w:p>
          <w:p w14:paraId="26CD8324" w14:textId="09568FD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17.3)</w:t>
            </w:r>
          </w:p>
        </w:tc>
        <w:tc>
          <w:tcPr>
            <w:tcW w:w="1080" w:type="dxa"/>
            <w:vAlign w:val="center"/>
          </w:tcPr>
          <w:p w14:paraId="53C8D29A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66.8</w:t>
            </w:r>
          </w:p>
          <w:p w14:paraId="12963B60" w14:textId="4B17A4E5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38.7)</w:t>
            </w:r>
          </w:p>
        </w:tc>
        <w:tc>
          <w:tcPr>
            <w:tcW w:w="1080" w:type="dxa"/>
            <w:vAlign w:val="center"/>
          </w:tcPr>
          <w:p w14:paraId="0ADB44E0" w14:textId="1BE2C435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82.8</w:t>
            </w:r>
          </w:p>
          <w:p w14:paraId="01EC0606" w14:textId="4586BF26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23.6)</w:t>
            </w:r>
          </w:p>
        </w:tc>
        <w:tc>
          <w:tcPr>
            <w:tcW w:w="1080" w:type="dxa"/>
            <w:vAlign w:val="center"/>
          </w:tcPr>
          <w:p w14:paraId="76DA2B40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74.5</w:t>
            </w:r>
          </w:p>
          <w:p w14:paraId="32936D41" w14:textId="2ABA2AC4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8.7)</w:t>
            </w:r>
          </w:p>
        </w:tc>
        <w:tc>
          <w:tcPr>
            <w:tcW w:w="1080" w:type="dxa"/>
            <w:vAlign w:val="center"/>
          </w:tcPr>
          <w:p w14:paraId="5295F491" w14:textId="2E7DFE59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55.9</w:t>
            </w:r>
          </w:p>
          <w:p w14:paraId="30298E1B" w14:textId="3B58DE8B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20.2)</w:t>
            </w:r>
          </w:p>
        </w:tc>
        <w:tc>
          <w:tcPr>
            <w:tcW w:w="1080" w:type="dxa"/>
            <w:vAlign w:val="center"/>
          </w:tcPr>
          <w:p w14:paraId="213167E1" w14:textId="1229FCC9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25.8</w:t>
            </w:r>
          </w:p>
          <w:p w14:paraId="5E5F3348" w14:textId="5A7A710E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91.0)</w:t>
            </w:r>
          </w:p>
        </w:tc>
      </w:tr>
      <w:tr w:rsidR="004871C6" w14:paraId="4F222363" w14:textId="77777777" w:rsidTr="00EE240D">
        <w:trPr>
          <w:trHeight w:val="378"/>
        </w:trPr>
        <w:tc>
          <w:tcPr>
            <w:tcW w:w="1260" w:type="dxa"/>
            <w:vMerge w:val="restart"/>
            <w:vAlign w:val="center"/>
          </w:tcPr>
          <w:p w14:paraId="29089F57" w14:textId="3024F88B" w:rsidR="004871C6" w:rsidRPr="00156275" w:rsidRDefault="004871C6" w:rsidP="007D5B51">
            <w:pPr>
              <w:jc w:val="center"/>
              <w:rPr>
                <w:rFonts w:ascii="Helvetica" w:hAnsi="Helvetica"/>
              </w:rPr>
            </w:pPr>
            <w:r w:rsidRPr="00156275">
              <w:rPr>
                <w:rFonts w:ascii="Helvetica" w:hAnsi="Helvetica"/>
              </w:rPr>
              <w:t>15</w:t>
            </w:r>
            <w:r w:rsidR="00EE240D">
              <w:rPr>
                <w:rFonts w:ascii="Helvetica" w:hAnsi="Helvetica"/>
              </w:rPr>
              <w:t>-</w:t>
            </w:r>
            <w:r w:rsidRPr="00156275">
              <w:rPr>
                <w:rFonts w:ascii="Helvetica" w:hAnsi="Helvetica"/>
              </w:rPr>
              <w:t>HEPE</w:t>
            </w:r>
          </w:p>
        </w:tc>
        <w:tc>
          <w:tcPr>
            <w:tcW w:w="1080" w:type="dxa"/>
            <w:vAlign w:val="center"/>
          </w:tcPr>
          <w:p w14:paraId="7E128D25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4.3</w:t>
            </w:r>
          </w:p>
          <w:p w14:paraId="5278DE72" w14:textId="3ABAA7FC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10.8)</w:t>
            </w:r>
          </w:p>
        </w:tc>
        <w:tc>
          <w:tcPr>
            <w:tcW w:w="1080" w:type="dxa"/>
            <w:vAlign w:val="center"/>
          </w:tcPr>
          <w:p w14:paraId="5F833304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15.4</w:t>
            </w:r>
          </w:p>
          <w:p w14:paraId="6C10E87E" w14:textId="117A4E2B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17.3)</w:t>
            </w:r>
          </w:p>
        </w:tc>
        <w:tc>
          <w:tcPr>
            <w:tcW w:w="1080" w:type="dxa"/>
            <w:vAlign w:val="center"/>
          </w:tcPr>
          <w:p w14:paraId="4510FDD8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89.2</w:t>
            </w:r>
          </w:p>
          <w:p w14:paraId="0D693D9B" w14:textId="57396149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8.6)</w:t>
            </w:r>
          </w:p>
        </w:tc>
        <w:tc>
          <w:tcPr>
            <w:tcW w:w="1080" w:type="dxa"/>
            <w:vAlign w:val="center"/>
          </w:tcPr>
          <w:p w14:paraId="5A34E629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14.6</w:t>
            </w:r>
          </w:p>
          <w:p w14:paraId="6B6FAF1C" w14:textId="740CA1E4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45.3)</w:t>
            </w:r>
          </w:p>
        </w:tc>
        <w:tc>
          <w:tcPr>
            <w:tcW w:w="1080" w:type="dxa"/>
            <w:vAlign w:val="center"/>
          </w:tcPr>
          <w:p w14:paraId="43076610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01.1</w:t>
            </w:r>
          </w:p>
          <w:p w14:paraId="2DF3986F" w14:textId="0DE34AE2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68.9)</w:t>
            </w:r>
          </w:p>
        </w:tc>
        <w:tc>
          <w:tcPr>
            <w:tcW w:w="1080" w:type="dxa"/>
            <w:vAlign w:val="center"/>
          </w:tcPr>
          <w:p w14:paraId="1A5C0843" w14:textId="5CD3370B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98.0</w:t>
            </w:r>
          </w:p>
          <w:p w14:paraId="631552F2" w14:textId="1CA1F183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45.7)</w:t>
            </w:r>
          </w:p>
        </w:tc>
        <w:tc>
          <w:tcPr>
            <w:tcW w:w="1080" w:type="dxa"/>
            <w:vAlign w:val="center"/>
          </w:tcPr>
          <w:p w14:paraId="48F31248" w14:textId="198CAEF1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51.3</w:t>
            </w:r>
          </w:p>
          <w:p w14:paraId="62276FCF" w14:textId="7B9C998B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47.4)</w:t>
            </w:r>
          </w:p>
        </w:tc>
      </w:tr>
      <w:tr w:rsidR="004871C6" w14:paraId="0647661E" w14:textId="77777777" w:rsidTr="00EE240D">
        <w:trPr>
          <w:trHeight w:val="378"/>
        </w:trPr>
        <w:tc>
          <w:tcPr>
            <w:tcW w:w="1260" w:type="dxa"/>
            <w:vMerge/>
            <w:vAlign w:val="center"/>
          </w:tcPr>
          <w:p w14:paraId="518FA198" w14:textId="77777777" w:rsidR="004871C6" w:rsidRPr="00156275" w:rsidRDefault="004871C6" w:rsidP="007D5B51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080" w:type="dxa"/>
            <w:vAlign w:val="center"/>
          </w:tcPr>
          <w:p w14:paraId="3FC25444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55.6</w:t>
            </w:r>
          </w:p>
          <w:p w14:paraId="7318DC29" w14:textId="60AB7BBE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36.6)</w:t>
            </w:r>
          </w:p>
        </w:tc>
        <w:tc>
          <w:tcPr>
            <w:tcW w:w="1080" w:type="dxa"/>
            <w:vAlign w:val="center"/>
          </w:tcPr>
          <w:p w14:paraId="063A34E4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3.3</w:t>
            </w:r>
          </w:p>
          <w:p w14:paraId="26795223" w14:textId="58D8D5BD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31.2)</w:t>
            </w:r>
          </w:p>
        </w:tc>
        <w:tc>
          <w:tcPr>
            <w:tcW w:w="1080" w:type="dxa"/>
            <w:vAlign w:val="center"/>
          </w:tcPr>
          <w:p w14:paraId="21118605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88.8</w:t>
            </w:r>
          </w:p>
          <w:p w14:paraId="12A06F53" w14:textId="651DC339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48.5)</w:t>
            </w:r>
          </w:p>
        </w:tc>
        <w:tc>
          <w:tcPr>
            <w:tcW w:w="1080" w:type="dxa"/>
            <w:vAlign w:val="center"/>
          </w:tcPr>
          <w:p w14:paraId="76F825B3" w14:textId="45201C75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51.5</w:t>
            </w:r>
          </w:p>
          <w:p w14:paraId="131A9C60" w14:textId="5D5FFEE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6.1)</w:t>
            </w:r>
          </w:p>
        </w:tc>
        <w:tc>
          <w:tcPr>
            <w:tcW w:w="1080" w:type="dxa"/>
            <w:vAlign w:val="center"/>
          </w:tcPr>
          <w:p w14:paraId="63BC761F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33.0</w:t>
            </w:r>
          </w:p>
          <w:p w14:paraId="25FF5FB6" w14:textId="500C820A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44.0)</w:t>
            </w:r>
          </w:p>
        </w:tc>
        <w:tc>
          <w:tcPr>
            <w:tcW w:w="1080" w:type="dxa"/>
            <w:vAlign w:val="center"/>
          </w:tcPr>
          <w:p w14:paraId="071A1B92" w14:textId="752BA254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78.4</w:t>
            </w:r>
          </w:p>
          <w:p w14:paraId="057343C6" w14:textId="5B5E3BAF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16.7)</w:t>
            </w:r>
          </w:p>
        </w:tc>
        <w:tc>
          <w:tcPr>
            <w:tcW w:w="1080" w:type="dxa"/>
            <w:vAlign w:val="center"/>
          </w:tcPr>
          <w:p w14:paraId="5FEAC227" w14:textId="550D8919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19.8</w:t>
            </w:r>
          </w:p>
          <w:p w14:paraId="1E35E09D" w14:textId="2650004D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318.6)</w:t>
            </w:r>
          </w:p>
        </w:tc>
      </w:tr>
      <w:tr w:rsidR="004871C6" w14:paraId="0CC5189B" w14:textId="77777777" w:rsidTr="00EE240D">
        <w:trPr>
          <w:trHeight w:val="356"/>
        </w:trPr>
        <w:tc>
          <w:tcPr>
            <w:tcW w:w="1260" w:type="dxa"/>
            <w:vMerge w:val="restart"/>
            <w:vAlign w:val="center"/>
          </w:tcPr>
          <w:p w14:paraId="6BB47424" w14:textId="155FB542" w:rsidR="004871C6" w:rsidRPr="00156275" w:rsidRDefault="004871C6" w:rsidP="007D5B51">
            <w:pPr>
              <w:jc w:val="center"/>
              <w:rPr>
                <w:rFonts w:ascii="Helvetica" w:hAnsi="Helvetica"/>
              </w:rPr>
            </w:pPr>
            <w:r w:rsidRPr="00156275">
              <w:rPr>
                <w:rFonts w:ascii="Helvetica" w:hAnsi="Helvetica"/>
              </w:rPr>
              <w:t>18</w:t>
            </w:r>
            <w:r w:rsidR="00EE240D">
              <w:rPr>
                <w:rFonts w:ascii="Helvetica" w:hAnsi="Helvetica"/>
              </w:rPr>
              <w:t>-</w:t>
            </w:r>
            <w:r w:rsidRPr="00156275">
              <w:rPr>
                <w:rFonts w:ascii="Helvetica" w:hAnsi="Helvetica"/>
              </w:rPr>
              <w:t>HEPE</w:t>
            </w:r>
          </w:p>
        </w:tc>
        <w:tc>
          <w:tcPr>
            <w:tcW w:w="1080" w:type="dxa"/>
            <w:vAlign w:val="center"/>
          </w:tcPr>
          <w:p w14:paraId="1FF1099A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70.1</w:t>
            </w:r>
          </w:p>
          <w:p w14:paraId="508EDEB5" w14:textId="25CB38BA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47.4)</w:t>
            </w:r>
          </w:p>
        </w:tc>
        <w:tc>
          <w:tcPr>
            <w:tcW w:w="1080" w:type="dxa"/>
            <w:vAlign w:val="center"/>
          </w:tcPr>
          <w:p w14:paraId="1AD7E31B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84.7</w:t>
            </w:r>
          </w:p>
          <w:p w14:paraId="0EB4B2BC" w14:textId="1C1579D3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19.8)</w:t>
            </w:r>
          </w:p>
        </w:tc>
        <w:tc>
          <w:tcPr>
            <w:tcW w:w="1080" w:type="dxa"/>
            <w:vAlign w:val="center"/>
          </w:tcPr>
          <w:p w14:paraId="17102490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00.9</w:t>
            </w:r>
          </w:p>
          <w:p w14:paraId="7A219C77" w14:textId="4F5614D8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118.1)</w:t>
            </w:r>
          </w:p>
        </w:tc>
        <w:tc>
          <w:tcPr>
            <w:tcW w:w="1080" w:type="dxa"/>
            <w:vAlign w:val="center"/>
          </w:tcPr>
          <w:p w14:paraId="0A0532EA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67.3</w:t>
            </w:r>
          </w:p>
          <w:p w14:paraId="5075DE69" w14:textId="23AB8D48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19.1)</w:t>
            </w:r>
          </w:p>
        </w:tc>
        <w:tc>
          <w:tcPr>
            <w:tcW w:w="1080" w:type="dxa"/>
            <w:vAlign w:val="center"/>
          </w:tcPr>
          <w:p w14:paraId="0AE5A05D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70.4</w:t>
            </w:r>
          </w:p>
          <w:p w14:paraId="2A74002A" w14:textId="2645C463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146.2)</w:t>
            </w:r>
          </w:p>
        </w:tc>
        <w:tc>
          <w:tcPr>
            <w:tcW w:w="1080" w:type="dxa"/>
            <w:vAlign w:val="center"/>
          </w:tcPr>
          <w:p w14:paraId="3D54E58C" w14:textId="510791DF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4.8</w:t>
            </w:r>
          </w:p>
          <w:p w14:paraId="20901208" w14:textId="0BBAE24B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4.34)</w:t>
            </w:r>
          </w:p>
        </w:tc>
        <w:tc>
          <w:tcPr>
            <w:tcW w:w="1080" w:type="dxa"/>
            <w:vAlign w:val="center"/>
          </w:tcPr>
          <w:p w14:paraId="7B9EC644" w14:textId="666157D0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96.4</w:t>
            </w:r>
          </w:p>
          <w:p w14:paraId="6684433A" w14:textId="41BB6893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88.2)</w:t>
            </w:r>
          </w:p>
        </w:tc>
      </w:tr>
      <w:tr w:rsidR="004871C6" w14:paraId="3108C4BD" w14:textId="77777777" w:rsidTr="00EE240D">
        <w:trPr>
          <w:trHeight w:val="356"/>
        </w:trPr>
        <w:tc>
          <w:tcPr>
            <w:tcW w:w="1260" w:type="dxa"/>
            <w:vMerge/>
            <w:vAlign w:val="center"/>
          </w:tcPr>
          <w:p w14:paraId="1DE1894E" w14:textId="77777777" w:rsidR="004871C6" w:rsidRPr="00156275" w:rsidRDefault="004871C6" w:rsidP="007D5B51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080" w:type="dxa"/>
            <w:vAlign w:val="center"/>
          </w:tcPr>
          <w:p w14:paraId="071CA604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.6</w:t>
            </w:r>
          </w:p>
          <w:p w14:paraId="45F86B6D" w14:textId="2DB724DB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1080" w:type="dxa"/>
            <w:vAlign w:val="center"/>
          </w:tcPr>
          <w:p w14:paraId="634489E2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.4</w:t>
            </w:r>
          </w:p>
          <w:p w14:paraId="7594722B" w14:textId="118C9B10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1080" w:type="dxa"/>
            <w:vAlign w:val="center"/>
          </w:tcPr>
          <w:p w14:paraId="4FB76E77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.2</w:t>
            </w:r>
          </w:p>
          <w:p w14:paraId="48CEA106" w14:textId="41D76056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0.46)</w:t>
            </w:r>
          </w:p>
        </w:tc>
        <w:tc>
          <w:tcPr>
            <w:tcW w:w="1080" w:type="dxa"/>
            <w:vAlign w:val="center"/>
          </w:tcPr>
          <w:p w14:paraId="0C4A7CBD" w14:textId="3F72C39F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.8</w:t>
            </w:r>
          </w:p>
          <w:p w14:paraId="503853E4" w14:textId="46C2C58D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1080" w:type="dxa"/>
            <w:vAlign w:val="center"/>
          </w:tcPr>
          <w:p w14:paraId="5D8BD112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.6</w:t>
            </w:r>
          </w:p>
          <w:p w14:paraId="3E9A6428" w14:textId="57E087D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1080" w:type="dxa"/>
            <w:vAlign w:val="center"/>
          </w:tcPr>
          <w:p w14:paraId="2DDC64A1" w14:textId="3F37112B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.2</w:t>
            </w:r>
          </w:p>
          <w:p w14:paraId="77414F09" w14:textId="49248376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1080" w:type="dxa"/>
            <w:vAlign w:val="center"/>
          </w:tcPr>
          <w:p w14:paraId="68CA4DAA" w14:textId="6FD269A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9</w:t>
            </w:r>
          </w:p>
          <w:p w14:paraId="5ADD7303" w14:textId="6628581F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0.1)</w:t>
            </w:r>
          </w:p>
        </w:tc>
      </w:tr>
      <w:tr w:rsidR="004871C6" w14:paraId="0D4AB959" w14:textId="77777777" w:rsidTr="00EE240D">
        <w:trPr>
          <w:trHeight w:val="378"/>
        </w:trPr>
        <w:tc>
          <w:tcPr>
            <w:tcW w:w="1260" w:type="dxa"/>
            <w:vMerge w:val="restart"/>
            <w:vAlign w:val="center"/>
          </w:tcPr>
          <w:p w14:paraId="004DB4B3" w14:textId="13B95768" w:rsidR="004871C6" w:rsidRPr="00156275" w:rsidRDefault="004871C6" w:rsidP="007D5B51">
            <w:pPr>
              <w:jc w:val="center"/>
              <w:rPr>
                <w:rFonts w:ascii="Helvetica" w:hAnsi="Helvetica"/>
              </w:rPr>
            </w:pPr>
            <w:r w:rsidRPr="00156275">
              <w:rPr>
                <w:rFonts w:ascii="Helvetica" w:hAnsi="Helvetica"/>
              </w:rPr>
              <w:t>13</w:t>
            </w:r>
            <w:r w:rsidR="00EE240D">
              <w:rPr>
                <w:rFonts w:ascii="Helvetica" w:hAnsi="Helvetica"/>
              </w:rPr>
              <w:t>-</w:t>
            </w:r>
            <w:r w:rsidRPr="00156275">
              <w:rPr>
                <w:rFonts w:ascii="Helvetica" w:hAnsi="Helvetica"/>
              </w:rPr>
              <w:t>HODE</w:t>
            </w:r>
          </w:p>
        </w:tc>
        <w:tc>
          <w:tcPr>
            <w:tcW w:w="1080" w:type="dxa"/>
            <w:vAlign w:val="center"/>
          </w:tcPr>
          <w:p w14:paraId="615BB61C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23.7</w:t>
            </w:r>
          </w:p>
          <w:p w14:paraId="3C3BD865" w14:textId="004C0AAC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80.0)</w:t>
            </w:r>
          </w:p>
        </w:tc>
        <w:tc>
          <w:tcPr>
            <w:tcW w:w="1080" w:type="dxa"/>
            <w:vAlign w:val="center"/>
          </w:tcPr>
          <w:p w14:paraId="66390A9D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084.2</w:t>
            </w:r>
          </w:p>
          <w:p w14:paraId="598B6FA3" w14:textId="7EEF61F3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173.3)</w:t>
            </w:r>
          </w:p>
        </w:tc>
        <w:tc>
          <w:tcPr>
            <w:tcW w:w="1080" w:type="dxa"/>
            <w:vAlign w:val="center"/>
          </w:tcPr>
          <w:p w14:paraId="298F6496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46.3</w:t>
            </w:r>
          </w:p>
          <w:p w14:paraId="1417497D" w14:textId="346A8ED1" w:rsidR="004871C6" w:rsidRPr="00A66791" w:rsidRDefault="004871C6" w:rsidP="007D5B51">
            <w:pPr>
              <w:tabs>
                <w:tab w:val="left" w:pos="462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158.1)</w:t>
            </w:r>
          </w:p>
        </w:tc>
        <w:tc>
          <w:tcPr>
            <w:tcW w:w="1080" w:type="dxa"/>
            <w:vAlign w:val="center"/>
          </w:tcPr>
          <w:p w14:paraId="3C3FE5BD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108.1</w:t>
            </w:r>
          </w:p>
          <w:p w14:paraId="1B45B9F3" w14:textId="0757DAE7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173.6)</w:t>
            </w:r>
          </w:p>
        </w:tc>
        <w:tc>
          <w:tcPr>
            <w:tcW w:w="1080" w:type="dxa"/>
            <w:vAlign w:val="center"/>
          </w:tcPr>
          <w:p w14:paraId="5BC816F3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75.4</w:t>
            </w:r>
          </w:p>
          <w:p w14:paraId="798C2726" w14:textId="26254BEF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225.2)</w:t>
            </w:r>
          </w:p>
        </w:tc>
        <w:tc>
          <w:tcPr>
            <w:tcW w:w="1080" w:type="dxa"/>
            <w:vAlign w:val="center"/>
          </w:tcPr>
          <w:p w14:paraId="351AAFC1" w14:textId="44011B96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059.9</w:t>
            </w:r>
          </w:p>
          <w:p w14:paraId="7EAE24A6" w14:textId="1B881776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135.1)</w:t>
            </w:r>
          </w:p>
        </w:tc>
        <w:tc>
          <w:tcPr>
            <w:tcW w:w="1080" w:type="dxa"/>
            <w:vAlign w:val="center"/>
          </w:tcPr>
          <w:p w14:paraId="14F2F92E" w14:textId="13A2498B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167.6</w:t>
            </w:r>
          </w:p>
          <w:p w14:paraId="458858B2" w14:textId="4DA7ABA3" w:rsidR="004871C6" w:rsidRPr="00A66791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hAnsi="Helvetica"/>
                <w:sz w:val="20"/>
                <w:szCs w:val="20"/>
              </w:rPr>
              <w:t>(314.3)</w:t>
            </w:r>
          </w:p>
        </w:tc>
      </w:tr>
      <w:tr w:rsidR="004871C6" w14:paraId="10F34AC8" w14:textId="77777777" w:rsidTr="00EE240D">
        <w:trPr>
          <w:trHeight w:val="378"/>
        </w:trPr>
        <w:tc>
          <w:tcPr>
            <w:tcW w:w="1260" w:type="dxa"/>
            <w:vMerge/>
            <w:vAlign w:val="center"/>
          </w:tcPr>
          <w:p w14:paraId="10863986" w14:textId="77777777" w:rsidR="004871C6" w:rsidRPr="003F3B4A" w:rsidRDefault="004871C6" w:rsidP="007D5B51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BB90A40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15.3</w:t>
            </w:r>
          </w:p>
          <w:p w14:paraId="6BCCFD15" w14:textId="363B5755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306.1)</w:t>
            </w:r>
          </w:p>
        </w:tc>
        <w:tc>
          <w:tcPr>
            <w:tcW w:w="1080" w:type="dxa"/>
            <w:vAlign w:val="center"/>
          </w:tcPr>
          <w:p w14:paraId="3F1A11D8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04.4</w:t>
            </w:r>
          </w:p>
          <w:p w14:paraId="0EBA8760" w14:textId="5A2581C3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101.9)</w:t>
            </w:r>
          </w:p>
        </w:tc>
        <w:tc>
          <w:tcPr>
            <w:tcW w:w="1080" w:type="dxa"/>
            <w:vAlign w:val="center"/>
          </w:tcPr>
          <w:p w14:paraId="0BC57925" w14:textId="77777777" w:rsidR="004871C6" w:rsidRPr="00A66791" w:rsidRDefault="004871C6" w:rsidP="007D5B51">
            <w:pPr>
              <w:tabs>
                <w:tab w:val="left" w:pos="462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90.7</w:t>
            </w:r>
          </w:p>
          <w:p w14:paraId="7B98C5BB" w14:textId="7E979C07" w:rsidR="004871C6" w:rsidRPr="00A66791" w:rsidRDefault="004871C6" w:rsidP="007D5B51">
            <w:pPr>
              <w:tabs>
                <w:tab w:val="left" w:pos="462"/>
              </w:tabs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72.1)</w:t>
            </w:r>
          </w:p>
        </w:tc>
        <w:tc>
          <w:tcPr>
            <w:tcW w:w="1080" w:type="dxa"/>
            <w:vAlign w:val="center"/>
          </w:tcPr>
          <w:p w14:paraId="59C3A34C" w14:textId="53EC149D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25.6</w:t>
            </w:r>
          </w:p>
          <w:p w14:paraId="5DB15D5D" w14:textId="39217FB3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82.8)</w:t>
            </w:r>
          </w:p>
        </w:tc>
        <w:tc>
          <w:tcPr>
            <w:tcW w:w="1080" w:type="dxa"/>
            <w:vAlign w:val="center"/>
          </w:tcPr>
          <w:p w14:paraId="7FDED9A0" w14:textId="77777777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91.5</w:t>
            </w:r>
          </w:p>
          <w:p w14:paraId="3864241D" w14:textId="234FCC1C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105.1)</w:t>
            </w:r>
          </w:p>
        </w:tc>
        <w:tc>
          <w:tcPr>
            <w:tcW w:w="1080" w:type="dxa"/>
            <w:vAlign w:val="center"/>
          </w:tcPr>
          <w:p w14:paraId="7CAEA001" w14:textId="10C6DEF5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24.1</w:t>
            </w:r>
          </w:p>
          <w:p w14:paraId="522AFB19" w14:textId="18D42C5F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59.1)</w:t>
            </w:r>
          </w:p>
        </w:tc>
        <w:tc>
          <w:tcPr>
            <w:tcW w:w="1080" w:type="dxa"/>
            <w:vAlign w:val="center"/>
          </w:tcPr>
          <w:p w14:paraId="5CAD159C" w14:textId="7A93C239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,925.4</w:t>
            </w:r>
          </w:p>
          <w:p w14:paraId="6D1A2048" w14:textId="34C98869" w:rsidR="004871C6" w:rsidRPr="00A66791" w:rsidRDefault="004871C6" w:rsidP="007D5B51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6679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2367.1)</w:t>
            </w:r>
          </w:p>
        </w:tc>
      </w:tr>
    </w:tbl>
    <w:p w14:paraId="5C98CA08" w14:textId="77777777" w:rsidR="00F22D1B" w:rsidRDefault="00F22D1B"/>
    <w:p w14:paraId="3D8CB4F7" w14:textId="77777777" w:rsidR="007D5B51" w:rsidRDefault="007D5B51">
      <w:bookmarkStart w:id="0" w:name="_GoBack"/>
      <w:bookmarkEnd w:id="0"/>
    </w:p>
    <w:sectPr w:rsidR="007D5B51" w:rsidSect="0015627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3E9"/>
    <w:rsid w:val="00027845"/>
    <w:rsid w:val="00040C2B"/>
    <w:rsid w:val="000413E9"/>
    <w:rsid w:val="000A3568"/>
    <w:rsid w:val="000F2A03"/>
    <w:rsid w:val="00144EF2"/>
    <w:rsid w:val="00153DED"/>
    <w:rsid w:val="00156275"/>
    <w:rsid w:val="00170765"/>
    <w:rsid w:val="001D3383"/>
    <w:rsid w:val="001D780E"/>
    <w:rsid w:val="002841EB"/>
    <w:rsid w:val="00296102"/>
    <w:rsid w:val="002B20BB"/>
    <w:rsid w:val="00327D12"/>
    <w:rsid w:val="003318AC"/>
    <w:rsid w:val="003A385C"/>
    <w:rsid w:val="003A50CD"/>
    <w:rsid w:val="003B3648"/>
    <w:rsid w:val="003D7FD5"/>
    <w:rsid w:val="003F3B4A"/>
    <w:rsid w:val="00410867"/>
    <w:rsid w:val="00412C12"/>
    <w:rsid w:val="004561D8"/>
    <w:rsid w:val="004871C6"/>
    <w:rsid w:val="00493DA8"/>
    <w:rsid w:val="00494234"/>
    <w:rsid w:val="004B5BF5"/>
    <w:rsid w:val="004C2130"/>
    <w:rsid w:val="004E0223"/>
    <w:rsid w:val="004E30FE"/>
    <w:rsid w:val="00507C27"/>
    <w:rsid w:val="00554966"/>
    <w:rsid w:val="00602867"/>
    <w:rsid w:val="0063251C"/>
    <w:rsid w:val="0072231C"/>
    <w:rsid w:val="007333EE"/>
    <w:rsid w:val="007650C6"/>
    <w:rsid w:val="00796D8C"/>
    <w:rsid w:val="007D5B51"/>
    <w:rsid w:val="008348B5"/>
    <w:rsid w:val="008750BB"/>
    <w:rsid w:val="008F0BBD"/>
    <w:rsid w:val="0090564E"/>
    <w:rsid w:val="00936F0F"/>
    <w:rsid w:val="00992714"/>
    <w:rsid w:val="00A34413"/>
    <w:rsid w:val="00A35CAE"/>
    <w:rsid w:val="00A53A3A"/>
    <w:rsid w:val="00A5484D"/>
    <w:rsid w:val="00A61564"/>
    <w:rsid w:val="00A66791"/>
    <w:rsid w:val="00A85A36"/>
    <w:rsid w:val="00AB1109"/>
    <w:rsid w:val="00BA668B"/>
    <w:rsid w:val="00C8740B"/>
    <w:rsid w:val="00CB4F69"/>
    <w:rsid w:val="00CC5AA0"/>
    <w:rsid w:val="00CD04A4"/>
    <w:rsid w:val="00D06F11"/>
    <w:rsid w:val="00D51D53"/>
    <w:rsid w:val="00E74257"/>
    <w:rsid w:val="00ED48F8"/>
    <w:rsid w:val="00EE240D"/>
    <w:rsid w:val="00F22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72F63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13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5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1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6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1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1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9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8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1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7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7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5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3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3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9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5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0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9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4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5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9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1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1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8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9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3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5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0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8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6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8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4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4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8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8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5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8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1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3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4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9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3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2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5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0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6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5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8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7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2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0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3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0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5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3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4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6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9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0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2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3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6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0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2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5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7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4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8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6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9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6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5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7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5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9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8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B43A42A-3DEA-3C4D-ACE9-7ACEDF5190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6</Words>
  <Characters>3343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Knight</dc:creator>
  <cp:keywords/>
  <dc:description/>
  <cp:lastModifiedBy>Sarah Stanley</cp:lastModifiedBy>
  <cp:revision>2</cp:revision>
  <dcterms:created xsi:type="dcterms:W3CDTF">2018-01-15T03:14:00Z</dcterms:created>
  <dcterms:modified xsi:type="dcterms:W3CDTF">2018-01-15T03:14:00Z</dcterms:modified>
</cp:coreProperties>
</file>